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04398" w14:textId="0F58A5A2" w:rsidR="00F822EA" w:rsidRPr="00CC7C32" w:rsidRDefault="00F16CE2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bookmarkStart w:id="0" w:name="results"/>
      <w:bookmarkStart w:id="1" w:name="tbk1-cohort-table-5---9"/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65408" behindDoc="0" locked="0" layoutInCell="1" allowOverlap="1" wp14:anchorId="43F49561" wp14:editId="6291A9C0">
            <wp:simplePos x="0" y="0"/>
            <wp:positionH relativeFrom="column">
              <wp:posOffset>2925445</wp:posOffset>
            </wp:positionH>
            <wp:positionV relativeFrom="paragraph">
              <wp:posOffset>477520</wp:posOffset>
            </wp:positionV>
            <wp:extent cx="2843530" cy="1929130"/>
            <wp:effectExtent l="0" t="0" r="0" b="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1929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14647BFA" wp14:editId="1B4FE1AF">
                <wp:simplePos x="0" y="0"/>
                <wp:positionH relativeFrom="column">
                  <wp:posOffset>-133350</wp:posOffset>
                </wp:positionH>
                <wp:positionV relativeFrom="paragraph">
                  <wp:posOffset>365125</wp:posOffset>
                </wp:positionV>
                <wp:extent cx="266700" cy="266700"/>
                <wp:effectExtent l="0" t="0" r="0" b="0"/>
                <wp:wrapSquare wrapText="bothSides"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82B57B" w14:textId="77777777" w:rsidR="00EA5054" w:rsidRPr="00B52D7C" w:rsidRDefault="00EA5054" w:rsidP="00B52D7C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52D7C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647B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0.5pt;margin-top:28.75pt;width:21pt;height:21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" stroked="f">
                <v:textbox>
                  <w:txbxContent>
                    <w:p w14:paraId="5882B57B" w14:textId="77777777" w:rsidR="00EA5054" w:rsidRPr="00B52D7C" w:rsidRDefault="00EA5054" w:rsidP="00B52D7C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B52D7C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650D4C9B" wp14:editId="7FEBFCD8">
                <wp:simplePos x="0" y="0"/>
                <wp:positionH relativeFrom="column">
                  <wp:posOffset>2771775</wp:posOffset>
                </wp:positionH>
                <wp:positionV relativeFrom="paragraph">
                  <wp:posOffset>374650</wp:posOffset>
                </wp:positionV>
                <wp:extent cx="266700" cy="266700"/>
                <wp:effectExtent l="0" t="0" r="0" b="0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9D54CB" w14:textId="77777777" w:rsidR="00EA5054" w:rsidRPr="00B52D7C" w:rsidRDefault="00EA5054" w:rsidP="00B52D7C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0D4C9B" id="_x0000_s1027" type="#_x0000_t202" style="position:absolute;margin-left:218.25pt;margin-top:29.5pt;width:21pt;height:21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" stroked="f">
                <v:textbox>
                  <w:txbxContent>
                    <w:p w14:paraId="229D54CB" w14:textId="77777777" w:rsidR="00EA5054" w:rsidRPr="00B52D7C" w:rsidRDefault="00EA5054" w:rsidP="00B52D7C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64384" behindDoc="0" locked="0" layoutInCell="1" allowOverlap="1" wp14:anchorId="1372C088" wp14:editId="12B9E0A6">
            <wp:simplePos x="0" y="0"/>
            <wp:positionH relativeFrom="column">
              <wp:posOffset>0</wp:posOffset>
            </wp:positionH>
            <wp:positionV relativeFrom="paragraph">
              <wp:posOffset>487045</wp:posOffset>
            </wp:positionV>
            <wp:extent cx="2806700" cy="1929130"/>
            <wp:effectExtent l="0" t="0" r="0" b="0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1929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3FF3670" wp14:editId="0FE0723D">
                <wp:simplePos x="0" y="0"/>
                <wp:positionH relativeFrom="column">
                  <wp:posOffset>-133350</wp:posOffset>
                </wp:positionH>
                <wp:positionV relativeFrom="paragraph">
                  <wp:posOffset>2308225</wp:posOffset>
                </wp:positionV>
                <wp:extent cx="266700" cy="266700"/>
                <wp:effectExtent l="0" t="0" r="0" b="0"/>
                <wp:wrapSquare wrapText="bothSides"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AA3C6A" w14:textId="77777777" w:rsidR="00EA5054" w:rsidRPr="00B52D7C" w:rsidRDefault="00EA5054" w:rsidP="00B52D7C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F3670" id="_x0000_s1028" type="#_x0000_t202" style="position:absolute;margin-left:-10.5pt;margin-top:181.75pt;width:21pt;height:21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" stroked="f">
                <v:textbox>
                  <w:txbxContent>
                    <w:p w14:paraId="65AA3C6A" w14:textId="77777777" w:rsidR="00EA5054" w:rsidRPr="00B52D7C" w:rsidRDefault="00EA5054" w:rsidP="00B52D7C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BBE19FB" w14:textId="630DD1EB" w:rsidR="00F709D2" w:rsidRPr="00CC7C32" w:rsidRDefault="00F16CE2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66432" behindDoc="0" locked="0" layoutInCell="1" allowOverlap="1" wp14:anchorId="68F169D0" wp14:editId="07354715">
            <wp:simplePos x="0" y="0"/>
            <wp:positionH relativeFrom="column">
              <wp:posOffset>0</wp:posOffset>
            </wp:positionH>
            <wp:positionV relativeFrom="paragraph">
              <wp:posOffset>2332355</wp:posOffset>
            </wp:positionV>
            <wp:extent cx="2760980" cy="1920240"/>
            <wp:effectExtent l="0" t="0" r="1270" b="3810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0980" cy="1920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674EE0A" w14:textId="55DB6F0F" w:rsidR="00F822EA" w:rsidRPr="00CC7C32" w:rsidRDefault="002059B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67456" behindDoc="0" locked="0" layoutInCell="1" allowOverlap="1" wp14:anchorId="31B6BEF2" wp14:editId="021F4161">
            <wp:simplePos x="0" y="0"/>
            <wp:positionH relativeFrom="column">
              <wp:posOffset>2962275</wp:posOffset>
            </wp:positionH>
            <wp:positionV relativeFrom="paragraph">
              <wp:posOffset>2177415</wp:posOffset>
            </wp:positionV>
            <wp:extent cx="2806700" cy="1956435"/>
            <wp:effectExtent l="0" t="0" r="0" b="5715"/>
            <wp:wrapSquare wrapText="bothSides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700" cy="1956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16CE2"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75812E4D" wp14:editId="6A22320F">
                <wp:simplePos x="0" y="0"/>
                <wp:positionH relativeFrom="column">
                  <wp:posOffset>2771775</wp:posOffset>
                </wp:positionH>
                <wp:positionV relativeFrom="paragraph">
                  <wp:posOffset>3811905</wp:posOffset>
                </wp:positionV>
                <wp:extent cx="266700" cy="266700"/>
                <wp:effectExtent l="0" t="0" r="0" b="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743C8C" w14:textId="77777777" w:rsidR="00EA5054" w:rsidRPr="00B52D7C" w:rsidRDefault="00EA5054" w:rsidP="00B52D7C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812E4D" id="_x0000_s1029" type="#_x0000_t202" style="position:absolute;margin-left:218.25pt;margin-top:300.15pt;width:21pt;height:21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" stroked="f">
                <v:textbox>
                  <w:txbxContent>
                    <w:p w14:paraId="75743C8C" w14:textId="77777777" w:rsidR="00EA5054" w:rsidRPr="00B52D7C" w:rsidRDefault="00EA5054" w:rsidP="00B52D7C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6CE2"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78FA4C05" wp14:editId="3CE75B57">
                <wp:simplePos x="0" y="0"/>
                <wp:positionH relativeFrom="column">
                  <wp:posOffset>-133350</wp:posOffset>
                </wp:positionH>
                <wp:positionV relativeFrom="paragraph">
                  <wp:posOffset>3921760</wp:posOffset>
                </wp:positionV>
                <wp:extent cx="266700" cy="266700"/>
                <wp:effectExtent l="0" t="0" r="0" b="0"/>
                <wp:wrapSquare wrapText="bothSides"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560002" w14:textId="77777777" w:rsidR="00EA5054" w:rsidRPr="00B52D7C" w:rsidRDefault="00EA5054" w:rsidP="00B52D7C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FA4C05" id="_x0000_s1030" type="#_x0000_t202" style="position:absolute;margin-left:-10.5pt;margin-top:308.8pt;width:21pt;height:21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" stroked="f">
                <v:textbox>
                  <w:txbxContent>
                    <w:p w14:paraId="6C560002" w14:textId="77777777" w:rsidR="00EA5054" w:rsidRPr="00B52D7C" w:rsidRDefault="00EA5054" w:rsidP="00B52D7C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16CE2"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5F143C0C" wp14:editId="259F1F27">
                <wp:simplePos x="0" y="0"/>
                <wp:positionH relativeFrom="column">
                  <wp:posOffset>2771775</wp:posOffset>
                </wp:positionH>
                <wp:positionV relativeFrom="paragraph">
                  <wp:posOffset>2073910</wp:posOffset>
                </wp:positionV>
                <wp:extent cx="266700" cy="266700"/>
                <wp:effectExtent l="0" t="0" r="0" b="0"/>
                <wp:wrapSquare wrapText="bothSides"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319E3" w14:textId="77777777" w:rsidR="00EA5054" w:rsidRPr="00B52D7C" w:rsidRDefault="00EA5054" w:rsidP="00B52D7C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143C0C" id="_x0000_s1031" type="#_x0000_t202" style="position:absolute;margin-left:218.25pt;margin-top:163.3pt;width:21pt;height:21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" stroked="f">
                <v:textbox>
                  <w:txbxContent>
                    <w:p w14:paraId="7F5319E3" w14:textId="77777777" w:rsidR="00EA5054" w:rsidRPr="00B52D7C" w:rsidRDefault="00EA5054" w:rsidP="00B52D7C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2B7E431" w14:textId="6D81BF91" w:rsidR="00F822EA" w:rsidRPr="00CC7C32" w:rsidRDefault="002059B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71552" behindDoc="0" locked="0" layoutInCell="1" allowOverlap="1" wp14:anchorId="5861A840" wp14:editId="1EE985D9">
            <wp:simplePos x="0" y="0"/>
            <wp:positionH relativeFrom="margin">
              <wp:posOffset>-69850</wp:posOffset>
            </wp:positionH>
            <wp:positionV relativeFrom="margin">
              <wp:posOffset>4537075</wp:posOffset>
            </wp:positionV>
            <wp:extent cx="2843530" cy="1956435"/>
            <wp:effectExtent l="0" t="0" r="0" b="571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1956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C32">
        <w:rPr>
          <w:rFonts w:ascii="Times New Roman" w:hAnsi="Times New Roman" w:cs="Times New Roman"/>
          <w:b/>
          <w:i w:val="0"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73600" behindDoc="1" locked="0" layoutInCell="1" allowOverlap="1" wp14:anchorId="765AF33A" wp14:editId="4A544BB7">
            <wp:simplePos x="0" y="0"/>
            <wp:positionH relativeFrom="margin">
              <wp:posOffset>3044825</wp:posOffset>
            </wp:positionH>
            <wp:positionV relativeFrom="margin">
              <wp:posOffset>4526915</wp:posOffset>
            </wp:positionV>
            <wp:extent cx="2752090" cy="1956435"/>
            <wp:effectExtent l="0" t="0" r="0" b="5715"/>
            <wp:wrapTight wrapText="bothSides">
              <wp:wrapPolygon edited="0">
                <wp:start x="9270" y="0"/>
                <wp:lineTo x="5682" y="421"/>
                <wp:lineTo x="897" y="2524"/>
                <wp:lineTo x="897" y="3786"/>
                <wp:lineTo x="150" y="4206"/>
                <wp:lineTo x="150" y="15143"/>
                <wp:lineTo x="3588" y="17457"/>
                <wp:lineTo x="3588" y="19981"/>
                <wp:lineTo x="4635" y="21032"/>
                <wp:lineTo x="7027" y="21453"/>
                <wp:lineTo x="17194" y="21453"/>
                <wp:lineTo x="21082" y="21032"/>
                <wp:lineTo x="21381" y="19560"/>
                <wp:lineTo x="20932" y="8833"/>
                <wp:lineTo x="13905" y="7361"/>
                <wp:lineTo x="6280" y="7151"/>
                <wp:lineTo x="11961" y="4206"/>
                <wp:lineTo x="11961" y="3786"/>
                <wp:lineTo x="16297" y="1472"/>
                <wp:lineTo x="16596" y="631"/>
                <wp:lineTo x="14054" y="0"/>
                <wp:lineTo x="9270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90" cy="1956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69B071" w14:textId="7852A371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373E7CA2" w14:textId="2D25A70E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0B46BD4" w14:textId="7715F1B7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B05FFB4" w14:textId="3D62C253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8155453" w14:textId="77FB7AAD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9025F26" w14:textId="6AB6AE20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6F39110" w14:textId="39B4502A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4F84685" w14:textId="08F8C616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7E5FC42F" w14:textId="64980B0D" w:rsidR="00F822EA" w:rsidRPr="00CC7C32" w:rsidRDefault="00F822EA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3CF0F8F5" w14:textId="101A35C9" w:rsidR="00264E51" w:rsidRPr="00CC7C32" w:rsidRDefault="00CC7C32" w:rsidP="00264E51">
      <w:pPr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dditional file 1:</w:t>
      </w:r>
      <w:r w:rsidR="00264E51" w:rsidRP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 xml:space="preserve"> Figure </w:t>
      </w:r>
      <w:r w:rsidR="000F4CD0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>S</w:t>
      </w:r>
      <w:r w:rsidR="004C6A93" w:rsidRP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>1</w:t>
      </w:r>
      <w:r w:rsidR="00264E51" w:rsidRP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>. Average expression of mitotic kinases and regulators by breast cancer subtypes in NHBs and NHWs using the TCGA database.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 P-values were done by T-test (</w:t>
      </w:r>
      <w:r w:rsidR="004E7F73" w:rsidRPr="00CC7C32">
        <w:rPr>
          <w:rFonts w:ascii="Times New Roman" w:hAnsi="Times New Roman" w:cs="Times New Roman"/>
          <w:color w:val="000000" w:themeColor="text1"/>
          <w:sz w:val="32"/>
          <w:szCs w:val="32"/>
        </w:rPr>
        <w:t>2-tails and unequal variance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).</w:t>
      </w:r>
      <w:r w:rsidR="004230B5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 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The </w:t>
      </w:r>
      <w:r w:rsidR="004E7F73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*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</w:t>
      </w:r>
      <w:r w:rsidR="004E7F73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(</w:t>
      </w:r>
      <w:r w:rsidR="004E7F73" w:rsidRPr="00CC7C3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p≤0.05) 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refers to significance in NHB </w:t>
      </w:r>
      <w:r w:rsidR="004230B5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(relative to NHW) 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and </w:t>
      </w:r>
      <w:r w:rsidR="004230B5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the 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  <w:vertAlign w:val="superscript"/>
        </w:rPr>
        <w:t>#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</w:t>
      </w:r>
      <w:r w:rsidR="004E7F73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(</w:t>
      </w:r>
      <w:r w:rsidR="004E7F73" w:rsidRPr="00CC7C32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p≤0.05) 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refers to significance in NHW</w:t>
      </w:r>
      <w:r w:rsidR="004230B5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(relative to NHB)</w:t>
      </w:r>
      <w:r w:rsidR="00264E51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.</w:t>
      </w:r>
    </w:p>
    <w:p w14:paraId="26D7442D" w14:textId="77777777" w:rsidR="00F16CE2" w:rsidRPr="00CC7C32" w:rsidRDefault="00F16CE2" w:rsidP="00F16CE2">
      <w:pPr>
        <w:textAlignment w:val="baseline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6BB9B2EE" w14:textId="279B442A" w:rsidR="00F16CE2" w:rsidRPr="00CC7C32" w:rsidRDefault="00C14052" w:rsidP="00F16CE2">
      <w:pPr>
        <w:textAlignment w:val="baseline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0A0FC84C" wp14:editId="5E5C29BF">
                <wp:simplePos x="0" y="0"/>
                <wp:positionH relativeFrom="column">
                  <wp:posOffset>2905125</wp:posOffset>
                </wp:positionH>
                <wp:positionV relativeFrom="paragraph">
                  <wp:posOffset>2212975</wp:posOffset>
                </wp:positionV>
                <wp:extent cx="266700" cy="266700"/>
                <wp:effectExtent l="0" t="0" r="0" b="0"/>
                <wp:wrapSquare wrapText="bothSides"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CED2E3" w14:textId="77777777" w:rsidR="00EA5054" w:rsidRPr="00B52D7C" w:rsidRDefault="00EA5054" w:rsidP="00F16C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0FC84C" id="_x0000_s1032" type="#_x0000_t202" style="position:absolute;margin-left:228.75pt;margin-top:174.25pt;width:21pt;height:21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" stroked="f">
                <v:textbox>
                  <w:txbxContent>
                    <w:p w14:paraId="23CED2E3" w14:textId="77777777" w:rsidR="00EA5054" w:rsidRPr="00B52D7C" w:rsidRDefault="00EA5054" w:rsidP="00F16C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3B950E21" wp14:editId="51A292B1">
                <wp:simplePos x="0" y="0"/>
                <wp:positionH relativeFrom="column">
                  <wp:posOffset>-219075</wp:posOffset>
                </wp:positionH>
                <wp:positionV relativeFrom="paragraph">
                  <wp:posOffset>2203450</wp:posOffset>
                </wp:positionV>
                <wp:extent cx="266700" cy="266700"/>
                <wp:effectExtent l="0" t="0" r="0" b="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452B3" w14:textId="77777777" w:rsidR="00EA5054" w:rsidRPr="00B52D7C" w:rsidRDefault="00EA5054" w:rsidP="00F16C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50E21" id="_x0000_s1033" type="#_x0000_t202" style="position:absolute;margin-left:-17.25pt;margin-top:173.5pt;width:21pt;height:21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" stroked="f">
                <v:textbox>
                  <w:txbxContent>
                    <w:p w14:paraId="117452B3" w14:textId="77777777" w:rsidR="00EA5054" w:rsidRPr="00B52D7C" w:rsidRDefault="00EA5054" w:rsidP="00F16C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445D2"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9BF9241" wp14:editId="1090D4DA">
                <wp:simplePos x="0" y="0"/>
                <wp:positionH relativeFrom="column">
                  <wp:posOffset>2933700</wp:posOffset>
                </wp:positionH>
                <wp:positionV relativeFrom="paragraph">
                  <wp:posOffset>179070</wp:posOffset>
                </wp:positionV>
                <wp:extent cx="266700" cy="266700"/>
                <wp:effectExtent l="0" t="0" r="0" b="0"/>
                <wp:wrapSquare wrapText="bothSides"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7D2322" w14:textId="77777777" w:rsidR="00EA5054" w:rsidRPr="00B52D7C" w:rsidRDefault="00EA5054" w:rsidP="00F16C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F9241" id="_x0000_s1034" type="#_x0000_t202" style="position:absolute;margin-left:231pt;margin-top:14.1pt;width:21pt;height:21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" stroked="f">
                <v:textbox>
                  <w:txbxContent>
                    <w:p w14:paraId="507D2322" w14:textId="77777777" w:rsidR="00EA5054" w:rsidRPr="00B52D7C" w:rsidRDefault="00EA5054" w:rsidP="00F16C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445D2"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57BC2F5D" wp14:editId="1F426645">
                <wp:simplePos x="0" y="0"/>
                <wp:positionH relativeFrom="column">
                  <wp:posOffset>-219075</wp:posOffset>
                </wp:positionH>
                <wp:positionV relativeFrom="paragraph">
                  <wp:posOffset>169545</wp:posOffset>
                </wp:positionV>
                <wp:extent cx="266700" cy="26670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956123" w14:textId="77777777" w:rsidR="00EA5054" w:rsidRPr="00B52D7C" w:rsidRDefault="00EA5054" w:rsidP="00F16C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B52D7C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BC2F5D" id="_x0000_s1035" type="#_x0000_t202" style="position:absolute;margin-left:-17.25pt;margin-top:13.35pt;width:21pt;height:21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" stroked="f">
                <v:textbox>
                  <w:txbxContent>
                    <w:p w14:paraId="36956123" w14:textId="77777777" w:rsidR="00EA5054" w:rsidRPr="00B52D7C" w:rsidRDefault="00EA5054" w:rsidP="00F16CE2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B52D7C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445D2"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95104" behindDoc="0" locked="0" layoutInCell="1" allowOverlap="1" wp14:anchorId="15B1C1F5" wp14:editId="515A2BF3">
            <wp:simplePos x="0" y="0"/>
            <wp:positionH relativeFrom="margin">
              <wp:posOffset>3152775</wp:posOffset>
            </wp:positionH>
            <wp:positionV relativeFrom="margin">
              <wp:posOffset>361950</wp:posOffset>
            </wp:positionV>
            <wp:extent cx="2752090" cy="1892300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090" cy="189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16CE2" w:rsidRPr="00CC7C32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</w:t>
      </w:r>
    </w:p>
    <w:p w14:paraId="4E123DA9" w14:textId="5302461A" w:rsidR="00F16CE2" w:rsidRPr="00CC7C32" w:rsidRDefault="00A60854" w:rsidP="00F16CE2">
      <w:pPr>
        <w:textAlignment w:val="baseline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708416" behindDoc="0" locked="0" layoutInCell="1" allowOverlap="1" wp14:anchorId="72E972E1" wp14:editId="1A665D48">
            <wp:simplePos x="0" y="0"/>
            <wp:positionH relativeFrom="margin">
              <wp:posOffset>0</wp:posOffset>
            </wp:positionH>
            <wp:positionV relativeFrom="paragraph">
              <wp:posOffset>2166620</wp:posOffset>
            </wp:positionV>
            <wp:extent cx="2779395" cy="1901825"/>
            <wp:effectExtent l="0" t="0" r="0" b="3175"/>
            <wp:wrapSquare wrapText="bothSides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9395" cy="1901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445D2"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98176" behindDoc="0" locked="0" layoutInCell="1" allowOverlap="1" wp14:anchorId="46ADF40C" wp14:editId="46F92D05">
            <wp:simplePos x="0" y="0"/>
            <wp:positionH relativeFrom="column">
              <wp:posOffset>3107055</wp:posOffset>
            </wp:positionH>
            <wp:positionV relativeFrom="paragraph">
              <wp:posOffset>2164715</wp:posOffset>
            </wp:positionV>
            <wp:extent cx="2797810" cy="1947545"/>
            <wp:effectExtent l="0" t="0" r="0" b="0"/>
            <wp:wrapSquare wrapText="bothSides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1947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92458"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96128" behindDoc="0" locked="0" layoutInCell="1" allowOverlap="1" wp14:anchorId="0EA08B75" wp14:editId="56FCCA92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2797810" cy="1892300"/>
            <wp:effectExtent l="0" t="0" r="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1892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91F8BEA" w14:textId="290F8230" w:rsidR="00F16CE2" w:rsidRPr="00CC7C32" w:rsidRDefault="00C14052" w:rsidP="00F16CE2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17CD697A" wp14:editId="03B2A3CF">
                <wp:simplePos x="0" y="0"/>
                <wp:positionH relativeFrom="column">
                  <wp:posOffset>-209550</wp:posOffset>
                </wp:positionH>
                <wp:positionV relativeFrom="paragraph">
                  <wp:posOffset>1792605</wp:posOffset>
                </wp:positionV>
                <wp:extent cx="266700" cy="26670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113D95" w14:textId="77777777" w:rsidR="00EA5054" w:rsidRPr="00B52D7C" w:rsidRDefault="00EA5054" w:rsidP="00F16C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CD697A" id="_x0000_s1036" type="#_x0000_t202" style="position:absolute;left:0;text-align:left;margin-left:-16.5pt;margin-top:141.15pt;width:21pt;height:21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" stroked="f">
                <v:textbox>
                  <w:txbxContent>
                    <w:p w14:paraId="55113D95" w14:textId="77777777" w:rsidR="00EA5054" w:rsidRPr="00B52D7C" w:rsidRDefault="00EA5054" w:rsidP="00F16C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50073959" wp14:editId="652871DC">
                <wp:simplePos x="0" y="0"/>
                <wp:positionH relativeFrom="column">
                  <wp:posOffset>2914650</wp:posOffset>
                </wp:positionH>
                <wp:positionV relativeFrom="paragraph">
                  <wp:posOffset>1792605</wp:posOffset>
                </wp:positionV>
                <wp:extent cx="266700" cy="266700"/>
                <wp:effectExtent l="0" t="0" r="0" b="0"/>
                <wp:wrapSquare wrapText="bothSides"/>
                <wp:docPr id="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67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C59D4" w14:textId="77777777" w:rsidR="00EA5054" w:rsidRPr="00B52D7C" w:rsidRDefault="00EA5054" w:rsidP="00F16CE2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73959" id="_x0000_s1037" type="#_x0000_t202" style="position:absolute;left:0;text-align:left;margin-left:229.5pt;margin-top:141.15pt;width:21pt;height:21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" stroked="f">
                <v:textbox>
                  <w:txbxContent>
                    <w:p w14:paraId="1BBC59D4" w14:textId="77777777" w:rsidR="00EA5054" w:rsidRPr="00B52D7C" w:rsidRDefault="00EA5054" w:rsidP="00F16CE2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F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445D2"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700224" behindDoc="0" locked="0" layoutInCell="1" allowOverlap="1" wp14:anchorId="178005D4" wp14:editId="361402B3">
            <wp:simplePos x="0" y="0"/>
            <wp:positionH relativeFrom="column">
              <wp:posOffset>3134360</wp:posOffset>
            </wp:positionH>
            <wp:positionV relativeFrom="paragraph">
              <wp:posOffset>1924685</wp:posOffset>
            </wp:positionV>
            <wp:extent cx="2770505" cy="1947545"/>
            <wp:effectExtent l="0" t="0" r="0" b="0"/>
            <wp:wrapSquare wrapText="bothSides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1947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1DF2020" w14:textId="77777777" w:rsidR="004C71DA" w:rsidRPr="00CC7C32" w:rsidRDefault="004C71DA" w:rsidP="00F16CE2">
      <w:pPr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</w:pPr>
    </w:p>
    <w:p w14:paraId="081B39AB" w14:textId="46D69348" w:rsidR="00F16CE2" w:rsidRPr="00CC7C32" w:rsidRDefault="00A60854" w:rsidP="00F16CE2">
      <w:pPr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hAnsi="Times New Roman" w:cs="Times New Roman"/>
          <w:b/>
          <w:bCs/>
          <w:noProof/>
          <w:color w:val="000000" w:themeColor="text1"/>
          <w:sz w:val="32"/>
          <w:szCs w:val="32"/>
        </w:rPr>
        <w:drawing>
          <wp:anchor distT="0" distB="0" distL="114300" distR="114300" simplePos="0" relativeHeight="251699200" behindDoc="0" locked="0" layoutInCell="1" allowOverlap="1" wp14:anchorId="2A487919" wp14:editId="6F204FF7">
            <wp:simplePos x="0" y="0"/>
            <wp:positionH relativeFrom="margin">
              <wp:posOffset>0</wp:posOffset>
            </wp:positionH>
            <wp:positionV relativeFrom="margin">
              <wp:posOffset>4542790</wp:posOffset>
            </wp:positionV>
            <wp:extent cx="2770505" cy="1956435"/>
            <wp:effectExtent l="0" t="0" r="0" b="5715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1956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C7C32" w:rsidRPr="00CC7C3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Additional file 1: </w:t>
      </w:r>
      <w:r w:rsidR="00F16CE2" w:rsidRP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 xml:space="preserve">Figure </w:t>
      </w:r>
      <w:r w:rsid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>S</w:t>
      </w:r>
      <w:r w:rsidR="004C6A93" w:rsidRP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>2</w:t>
      </w:r>
      <w:r w:rsidR="00F16CE2" w:rsidRPr="00CC7C32">
        <w:rPr>
          <w:rFonts w:ascii="Times New Roman" w:eastAsia="Calibri" w:hAnsi="Times New Roman" w:cs="Times New Roman"/>
          <w:b/>
          <w:color w:val="000000" w:themeColor="text1"/>
          <w:kern w:val="24"/>
          <w:sz w:val="32"/>
          <w:szCs w:val="32"/>
        </w:rPr>
        <w:t>. Average expression of FoxM1, E2Fs, and Myc transcription factors by breast cancer subtypes in NHB and NHW using the TCGA database.</w:t>
      </w:r>
      <w:r w:rsidR="00F16CE2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 P-values were done by T-test (2-tails, unequal variance).</w:t>
      </w:r>
      <w:r w:rsidR="00861CE7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 </w:t>
      </w:r>
      <w:r w:rsidR="00F16CE2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The * refers to significance in NHBs</w:t>
      </w:r>
      <w:r w:rsidR="00861CE7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(relative to NHW</w:t>
      </w:r>
      <w:r w:rsidR="00BE27B3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, p≤0.05)</w:t>
      </w:r>
      <w:r w:rsidR="00F16CE2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and </w:t>
      </w:r>
      <w:r w:rsidR="00861CE7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the </w:t>
      </w:r>
      <w:r w:rsidR="00F16CE2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# refers to significance in NHWs</w:t>
      </w:r>
      <w:r w:rsidR="00861CE7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 xml:space="preserve"> (relative to NHB</w:t>
      </w:r>
      <w:r w:rsidR="00BE27B3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, p≤0.05</w:t>
      </w:r>
      <w:r w:rsidR="00861CE7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)</w:t>
      </w:r>
      <w:r w:rsidR="00F16CE2" w:rsidRPr="00CC7C32"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  <w:t>.</w:t>
      </w:r>
    </w:p>
    <w:p w14:paraId="38D16B61" w14:textId="77777777" w:rsidR="00F16CE2" w:rsidRPr="00CC7C32" w:rsidRDefault="00F16CE2" w:rsidP="00264E51">
      <w:pPr>
        <w:rPr>
          <w:rFonts w:ascii="Times New Roman" w:eastAsia="Calibri" w:hAnsi="Times New Roman" w:cs="Times New Roman"/>
          <w:color w:val="000000" w:themeColor="text1"/>
          <w:kern w:val="24"/>
          <w:sz w:val="32"/>
          <w:szCs w:val="32"/>
        </w:rPr>
      </w:pPr>
    </w:p>
    <w:p w14:paraId="7E5FB821" w14:textId="74D62B04" w:rsidR="00BD7F04" w:rsidRPr="00CC7C32" w:rsidRDefault="00CC7C32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Additional file 1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: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1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. The association of Vimentin</w:t>
      </w:r>
      <w:r w:rsidR="00F110E5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score with the clinical variables in </w:t>
      </w:r>
      <w:r w:rsidR="00463606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the total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 cohort</w:t>
      </w:r>
    </w:p>
    <w:p w14:paraId="391451DC" w14:textId="77777777" w:rsidR="00322266" w:rsidRPr="00CC7C32" w:rsidRDefault="00322266" w:rsidP="00B307B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96"/>
        <w:gridCol w:w="1786"/>
        <w:gridCol w:w="1786"/>
        <w:gridCol w:w="1273"/>
      </w:tblGrid>
      <w:tr w:rsidR="00CC7C32" w:rsidRPr="00CC7C32" w14:paraId="420C75EB" w14:textId="77777777">
        <w:trPr>
          <w:cantSplit/>
          <w:tblHeader/>
          <w:jc w:val="center"/>
        </w:trPr>
        <w:tc>
          <w:tcPr>
            <w:tcW w:w="329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7D8A7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78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F5283" w14:textId="0BAC679F" w:rsidR="00BD7F04" w:rsidRPr="00CC7C32" w:rsidRDefault="00CF19F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im</w:t>
            </w:r>
            <w:r w:rsidR="00D76653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ntin</w:t>
            </w:r>
            <w:r w:rsidR="006A7A7D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expr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78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D4F40" w14:textId="3024B315" w:rsidR="00BD7F04" w:rsidRPr="00CC7C32" w:rsidRDefault="00F110E5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im</w:t>
            </w:r>
            <w:r w:rsidR="00D76653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ntin</w:t>
            </w:r>
            <w:r w:rsidR="006A7A7D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expr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7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5EDB0" w14:textId="46E9C326" w:rsidR="00BD7F04" w:rsidRPr="00CC7C32" w:rsidRDefault="00D76653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</w:t>
            </w:r>
            <w:r w:rsidR="009B26FF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CC7C32" w:rsidRPr="00CC7C32" w14:paraId="59B90202" w14:textId="77777777">
        <w:trPr>
          <w:cantSplit/>
          <w:tblHeader/>
          <w:jc w:val="center"/>
        </w:trPr>
        <w:tc>
          <w:tcPr>
            <w:tcW w:w="3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4914F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78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774D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269    </w:t>
            </w:r>
          </w:p>
        </w:tc>
        <w:tc>
          <w:tcPr>
            <w:tcW w:w="178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A40B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100    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2440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FB24D7C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EE06B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42C9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017F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3460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lt;0.001  </w:t>
            </w:r>
          </w:p>
        </w:tc>
      </w:tr>
      <w:tr w:rsidR="00CC7C32" w:rsidRPr="00CC7C32" w14:paraId="79E6607B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3912C" w14:textId="224F033C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B</w:t>
            </w:r>
            <w:r w:rsidR="0042300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lack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51A0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88 (82.2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45E9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9 (17.8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0EB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C0E3B63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05A47" w14:textId="7C9B6A2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42300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4188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55 (54.5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ED35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6 (45.5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F26C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731327B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222E" w14:textId="102239D0" w:rsidR="00BD7F04" w:rsidRPr="00CC7C32" w:rsidRDefault="00E9319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thnicity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F0B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6FB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DEC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55  </w:t>
            </w:r>
          </w:p>
        </w:tc>
      </w:tr>
      <w:tr w:rsidR="00CC7C32" w:rsidRPr="00CC7C32" w14:paraId="1AD9A0A8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A8481" w14:textId="31D4E2A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42300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Non-Hispanic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315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43 (68.8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2ABD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65 (31.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758E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B698235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1C9B" w14:textId="4CA0F4A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42300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spanics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73C6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6 (78.3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09F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5 (21.7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B4A2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31E2A62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4E746" w14:textId="5BABFEA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</w:t>
            </w:r>
            <w:r w:rsidR="006117F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/</w:t>
            </w:r>
            <w:r w:rsidR="00E931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thnicity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92ED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A43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647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lt;0.001  </w:t>
            </w:r>
          </w:p>
        </w:tc>
      </w:tr>
      <w:tr w:rsidR="00CC7C32" w:rsidRPr="00CC7C32" w14:paraId="0AC42BAE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9139" w14:textId="342E8C0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N</w:t>
            </w:r>
            <w:r w:rsidR="00A5738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on-Hispanic Black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C043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88 (82.2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A678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9 (17.8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878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0B084D9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C6491" w14:textId="54274B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N</w:t>
            </w:r>
            <w:r w:rsidR="004029C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on-Hispanic Whit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AC48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55 (54.5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31FB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6 (45.5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050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447E7B0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56D59" w14:textId="2FA60312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4029C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spanics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B43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6 (78.3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92D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5 (21.7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2B0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6DA255A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028AD" w14:textId="72C121E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R</w:t>
            </w:r>
            <w:r w:rsidR="00FE43A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PR</w:t>
            </w:r>
            <w:r w:rsidR="00FE43A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2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5313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EDA6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EB60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lt;0.001  </w:t>
            </w:r>
          </w:p>
        </w:tc>
      </w:tr>
      <w:tr w:rsidR="00CC7C32" w:rsidRPr="00CC7C32" w14:paraId="0CC8FA92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7BC5E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ER-/PR-/Her2-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257B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8 (44.7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BBAB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7 (55.3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77B1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3EAC679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159EE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ER-/PR-/Her2+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BD5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1 (80.8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400E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 (19.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BA1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07A4AB8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CF064" w14:textId="23DABBD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C61ED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R+PR+/Her2- or +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EFD6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1 (91.0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206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 (9.0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4BE6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5F2042C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36A1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Others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9AAC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99 (72.8%)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8CBF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7 (27.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677E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011CDF8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6FB8E" w14:textId="278DAD8C" w:rsidR="00BD7F04" w:rsidRPr="00CC7C32" w:rsidRDefault="007B333F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D3BD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CBAD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86B8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10  </w:t>
            </w:r>
          </w:p>
        </w:tc>
      </w:tr>
      <w:tr w:rsidR="00CC7C32" w:rsidRPr="00CC7C32" w14:paraId="38907693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7836" w14:textId="011BA7DC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7B333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B96A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58 (78.6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F086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3 (21.4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A77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F31EB6D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1AB2A" w14:textId="6028B754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7B333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021D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1 (66.1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9FD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57 (33.9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4717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735768A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17E7A" w14:textId="40DACAF2" w:rsidR="00BD7F04" w:rsidRPr="00CC7C32" w:rsidRDefault="007B333F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46360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FE43A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DEBE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F81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C89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43  </w:t>
            </w:r>
          </w:p>
        </w:tc>
      </w:tr>
      <w:tr w:rsidR="00CC7C32" w:rsidRPr="00CC7C32" w14:paraId="2D051FF9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167A0" w14:textId="0EEA4C1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7B333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46360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FE43A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104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38 (69.0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A8BF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62 (31.0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A60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D9449DF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8625B" w14:textId="4D75E00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7B333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46360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FE43A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67E8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2212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8 (79.0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F158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4 (21.0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9007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D2A3572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CC06" w14:textId="60D76586" w:rsidR="00BD7F04" w:rsidRPr="00CC7C32" w:rsidRDefault="007B333F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K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9DE1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AF9D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92B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01  </w:t>
            </w:r>
          </w:p>
        </w:tc>
      </w:tr>
      <w:tr w:rsidR="00CC7C32" w:rsidRPr="00CC7C32" w14:paraId="5CCBE876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1600E" w14:textId="4F24F3E9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2316F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67E8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EECD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00 (77.8%) 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1330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57 (22.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F401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722F3AC" w14:textId="77777777">
        <w:trPr>
          <w:cantSplit/>
          <w:jc w:val="center"/>
        </w:trPr>
        <w:tc>
          <w:tcPr>
            <w:tcW w:w="3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D2CF" w14:textId="4D290CA1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2316F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9E325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67E8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78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0FDC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65 (60.7%)  </w:t>
            </w:r>
          </w:p>
        </w:tc>
        <w:tc>
          <w:tcPr>
            <w:tcW w:w="178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A0E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2 (39.3%)  </w:t>
            </w:r>
          </w:p>
        </w:tc>
        <w:tc>
          <w:tcPr>
            <w:tcW w:w="12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7CE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</w:tbl>
    <w:p w14:paraId="4A260389" w14:textId="77777777" w:rsidR="00151B76" w:rsidRPr="00CC7C32" w:rsidRDefault="00151B76" w:rsidP="00D13A62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</w:p>
    <w:p w14:paraId="54BC275E" w14:textId="187A6E6A" w:rsidR="00D13A62" w:rsidRPr="00CC7C32" w:rsidRDefault="00D13A62" w:rsidP="00D13A62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bookmarkStart w:id="2" w:name="_Hlk113274443"/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The association of Vimentin with clinical variables. Allred score of </w:t>
      </w:r>
      <w:r w:rsidR="00151B7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Vimentin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was treated as the categorical variable as non-expression (Allred score = 0, n = 2</w:t>
      </w:r>
      <w:r w:rsidR="00151B7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69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) and expression (Allred score &gt; 0, n= 1</w:t>
      </w:r>
      <w:r w:rsidR="00151B7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00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).  The clinical variables include race, hormone receptors, and mean score of </w:t>
      </w:r>
      <w:r w:rsidR="00151B7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TTK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, E-cadherin, and Ki67 biomarkers.  P-values were derived from Chi-squared tests.</w:t>
      </w:r>
    </w:p>
    <w:bookmarkEnd w:id="2"/>
    <w:p w14:paraId="2290DBC8" w14:textId="77777777" w:rsidR="00243838" w:rsidRPr="00CC7C32" w:rsidRDefault="00243838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D3CCE37" w14:textId="77777777" w:rsidR="00243838" w:rsidRPr="00CC7C32" w:rsidRDefault="00243838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08EA661" w14:textId="77777777" w:rsidR="00243838" w:rsidRPr="00CC7C32" w:rsidRDefault="00243838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70B02D83" w14:textId="77777777" w:rsidR="00243838" w:rsidRPr="00CC7C32" w:rsidRDefault="00243838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8B51ABD" w14:textId="77777777" w:rsidR="00243838" w:rsidRPr="00CC7C32" w:rsidRDefault="00243838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B9AC5A3" w14:textId="77777777" w:rsidR="00243838" w:rsidRPr="00CC7C32" w:rsidRDefault="00243838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2EAD3D7" w14:textId="4E6CD26D" w:rsidR="00BD7F04" w:rsidRPr="00CC7C32" w:rsidRDefault="00CC7C32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Additional file 1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: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2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. The association of E</w:t>
      </w:r>
      <w:r w:rsidR="00586336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-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cadherin score with the clinical variables in </w:t>
      </w:r>
      <w:r w:rsidR="00463606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the total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 cohort</w:t>
      </w:r>
    </w:p>
    <w:p w14:paraId="07731211" w14:textId="77777777" w:rsidR="00322266" w:rsidRPr="00CC7C32" w:rsidRDefault="00322266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296"/>
        <w:gridCol w:w="1921"/>
        <w:gridCol w:w="1921"/>
        <w:gridCol w:w="1242"/>
      </w:tblGrid>
      <w:tr w:rsidR="00CC7C32" w:rsidRPr="00CC7C32" w14:paraId="38431D3F" w14:textId="77777777">
        <w:trPr>
          <w:cantSplit/>
          <w:tblHeader/>
          <w:jc w:val="center"/>
        </w:trPr>
        <w:tc>
          <w:tcPr>
            <w:tcW w:w="329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DCE72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2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5E879" w14:textId="0F45254F" w:rsidR="00BD7F04" w:rsidRPr="00CC7C32" w:rsidRDefault="00586336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-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cad</w:t>
            </w:r>
            <w:r w:rsidR="005128A1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herin</w:t>
            </w:r>
            <w:r w:rsidR="009E325A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9E325A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92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42380" w14:textId="06606020" w:rsidR="00BD7F04" w:rsidRPr="00CC7C32" w:rsidRDefault="00586336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-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cad</w:t>
            </w:r>
            <w:r w:rsidR="00096296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herin</w:t>
            </w:r>
            <w:r w:rsidR="00F63D2C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F63D2C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2D286" w14:textId="72135974" w:rsidR="00BD7F04" w:rsidRPr="00CC7C32" w:rsidRDefault="007D4E9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</w:t>
            </w:r>
            <w:r w:rsidR="009B26FF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CC7C32" w:rsidRPr="00CC7C32" w14:paraId="128A4A7D" w14:textId="77777777">
        <w:trPr>
          <w:cantSplit/>
          <w:tblHeader/>
          <w:jc w:val="center"/>
        </w:trPr>
        <w:tc>
          <w:tcPr>
            <w:tcW w:w="3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5C711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92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28E1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202     </w:t>
            </w:r>
          </w:p>
        </w:tc>
        <w:tc>
          <w:tcPr>
            <w:tcW w:w="192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2346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175     </w:t>
            </w:r>
          </w:p>
        </w:tc>
        <w:tc>
          <w:tcPr>
            <w:tcW w:w="12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D2F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45750CF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86185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096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079D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B51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724  </w:t>
            </w:r>
          </w:p>
        </w:tc>
      </w:tr>
      <w:tr w:rsidR="00CC7C32" w:rsidRPr="00CC7C32" w14:paraId="71F5AD35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3FA47" w14:textId="0A66A3AF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Black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50E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0 (44.2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DA95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3 (55.8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B53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FB915A1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2CD3A" w14:textId="3069D8A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8176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9 (47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631C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4 (52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0F5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CAD010F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FB4F4" w14:textId="18F45A98" w:rsidR="00BD7F04" w:rsidRPr="00CC7C32" w:rsidRDefault="006117F6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thnicity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DCB0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DC4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737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01  </w:t>
            </w:r>
          </w:p>
        </w:tc>
      </w:tr>
      <w:tr w:rsidR="00CC7C32" w:rsidRPr="00CC7C32" w14:paraId="62419B51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E9250" w14:textId="2EDC763C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Non-Hispanic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D64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99 (45.8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BA1F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7 (54.2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0F0C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191A669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065E5" w14:textId="1830AF4C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spanic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1B22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03 (64.0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18E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8 (36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FE4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B4B1C78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9E1F6" w14:textId="6D90784E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</w:t>
            </w:r>
            <w:r w:rsidR="00623FF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/ethnicity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6FB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6EB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1A0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02  </w:t>
            </w:r>
          </w:p>
        </w:tc>
      </w:tr>
      <w:tr w:rsidR="00CC7C32" w:rsidRPr="00CC7C32" w14:paraId="6C1895C1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006D4" w14:textId="5249A5E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N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on-Hispanic Blacks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2C7A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0 (44.2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682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3 (55.8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F897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2808277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07ED" w14:textId="74E5BA6B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N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on-Hispanic Whites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B77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9 (47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DE63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4 (52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A17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7A24D3B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CB1A" w14:textId="07E01EC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6001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spanic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15CF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03 (64.0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778B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8 (36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0002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7CAB3B2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99658" w14:textId="7B40DC83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R</w:t>
            </w:r>
            <w:r w:rsidR="00B9735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PR</w:t>
            </w:r>
            <w:r w:rsidR="00B9735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2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738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E4E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AE90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58  </w:t>
            </w:r>
          </w:p>
        </w:tc>
      </w:tr>
      <w:tr w:rsidR="00CC7C32" w:rsidRPr="00CC7C32" w14:paraId="37BF9266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C7AB3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ER-/PR-/Her2-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BDFF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6 (65.1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D119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0 (34.9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243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31D8957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017EA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ER-/PR-/Her2+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431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6 (61.5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40C4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0 (38.5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4B4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4EB9360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A8335" w14:textId="4A161BD1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81C6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R+PR+/Her2- or +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4F5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0 (49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964B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1 (50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E10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3F09C57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1BA0C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Others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0EB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70 (48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55D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74 (51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D2C7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25C1B7B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82C8" w14:textId="7A71D69E" w:rsidR="00BD7F04" w:rsidRPr="00CC7C32" w:rsidRDefault="00E27AE9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80FF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86FD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8268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15  </w:t>
            </w:r>
          </w:p>
        </w:tc>
      </w:tr>
      <w:tr w:rsidR="00CC7C32" w:rsidRPr="00CC7C32" w14:paraId="7E317D78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72E4D" w14:textId="38CCCEA2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7A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516F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1A1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0 (59.7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E91B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81 (40.3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908C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70245AD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6EFD" w14:textId="7AA0A673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7A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516F1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BD3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82 (46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C067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94 (53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2B9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0A3E0E0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7E76D" w14:textId="49F95A13" w:rsidR="00BD7F04" w:rsidRPr="00CC7C32" w:rsidRDefault="00E27AE9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V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5F17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B31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BC9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43  </w:t>
            </w:r>
          </w:p>
        </w:tc>
      </w:tr>
      <w:tr w:rsidR="00CC7C32" w:rsidRPr="00CC7C32" w14:paraId="73F1B8D1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6C55F" w14:textId="3CAA466F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7A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B9735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ntin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E98B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38 (51.9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6729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8 (48.1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BBD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AECE973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1839" w14:textId="1A55EC0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7A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B9735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ntin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A049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2 (64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21E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4 (35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7F5C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ED94CD1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4BAEA" w14:textId="3E9E201B" w:rsidR="00BD7F04" w:rsidRPr="00CC7C32" w:rsidRDefault="00E27AE9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K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3908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D60A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1515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705  </w:t>
            </w:r>
          </w:p>
        </w:tc>
      </w:tr>
      <w:tr w:rsidR="00CC7C32" w:rsidRPr="00CC7C32" w14:paraId="2FE88FBA" w14:textId="77777777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D733" w14:textId="40D632C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7A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0A13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42 (54.6%)  </w:t>
            </w:r>
          </w:p>
        </w:tc>
        <w:tc>
          <w:tcPr>
            <w:tcW w:w="19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64F3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8 (45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ACC3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A3AC951" w14:textId="77777777">
        <w:trPr>
          <w:cantSplit/>
          <w:jc w:val="center"/>
        </w:trPr>
        <w:tc>
          <w:tcPr>
            <w:tcW w:w="3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EAC30" w14:textId="50F7335F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7A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</w:t>
            </w:r>
            <w:r w:rsidR="00F63D2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92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6A3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7 (51.8%)  </w:t>
            </w:r>
          </w:p>
        </w:tc>
        <w:tc>
          <w:tcPr>
            <w:tcW w:w="192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32A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3 (48.2%)  </w:t>
            </w: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EB10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</w:tbl>
    <w:p w14:paraId="181EC926" w14:textId="77777777" w:rsidR="007D61F1" w:rsidRPr="00CC7C32" w:rsidRDefault="007D61F1" w:rsidP="00151B76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</w:p>
    <w:p w14:paraId="2CA8801B" w14:textId="2BEAA0AA" w:rsidR="00151B76" w:rsidRPr="00CC7C32" w:rsidRDefault="00151B76" w:rsidP="00151B76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The association of E-cadherin with clinical variables. Allred score of E-cadherin was treated as the categorical variable as non-expression (Allred score = 0, n = 2</w:t>
      </w:r>
      <w:r w:rsidR="007D61F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02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) and expression (Allred score &gt; 0, n= 1</w:t>
      </w:r>
      <w:r w:rsidR="007D61F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75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).  The clinical variables include race, hormone receptors, and mean score of TTK, </w:t>
      </w:r>
      <w:r w:rsidR="007D61F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Viment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in, and Ki67 biomarkers.  P-values were derived from Chi-squared tests.</w:t>
      </w:r>
    </w:p>
    <w:p w14:paraId="72A8BAA5" w14:textId="77777777" w:rsidR="00C028A3" w:rsidRPr="00CC7C32" w:rsidRDefault="00C028A3" w:rsidP="00A70056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C045DA8" w14:textId="77777777" w:rsidR="00C028A3" w:rsidRPr="00CC7C32" w:rsidRDefault="00C028A3" w:rsidP="00A70056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AA1B109" w14:textId="77777777" w:rsidR="00C028A3" w:rsidRPr="00CC7C32" w:rsidRDefault="00C028A3" w:rsidP="00A70056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C49E57E" w14:textId="2520B1B2" w:rsidR="00BD7F04" w:rsidRPr="00CC7C32" w:rsidRDefault="00CC7C32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Additional file 1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: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3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. The association of </w:t>
      </w:r>
      <w:r w:rsidR="00F33514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K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i67 score with the clinical variables in </w:t>
      </w:r>
      <w:r w:rsidR="00B14F4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he total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cohort</w:t>
      </w:r>
    </w:p>
    <w:p w14:paraId="70450AF9" w14:textId="77777777" w:rsidR="00322266" w:rsidRPr="00CC7C32" w:rsidRDefault="00322266" w:rsidP="007D61F1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tbl>
      <w:tblPr>
        <w:tblStyle w:val="Table"/>
        <w:tblW w:w="9468" w:type="dxa"/>
        <w:jc w:val="center"/>
        <w:tblLayout w:type="fixed"/>
        <w:tblLook w:val="0420" w:firstRow="1" w:lastRow="0" w:firstColumn="0" w:lastColumn="0" w:noHBand="0" w:noVBand="1"/>
      </w:tblPr>
      <w:tblGrid>
        <w:gridCol w:w="3296"/>
        <w:gridCol w:w="2661"/>
        <w:gridCol w:w="2238"/>
        <w:gridCol w:w="1273"/>
      </w:tblGrid>
      <w:tr w:rsidR="00CC7C32" w:rsidRPr="00CC7C32" w14:paraId="6C5DA1E2" w14:textId="77777777" w:rsidTr="00121B06">
        <w:trPr>
          <w:cantSplit/>
          <w:tblHeader/>
          <w:jc w:val="center"/>
        </w:trPr>
        <w:tc>
          <w:tcPr>
            <w:tcW w:w="3296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5EE0A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66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9B240" w14:textId="164C0128" w:rsidR="00BD7F04" w:rsidRPr="00CC7C32" w:rsidRDefault="00EA6D35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K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i67</w:t>
            </w:r>
            <w:r w:rsidR="00B543A0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121B06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238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1911" w14:textId="46166DD8" w:rsidR="00BD7F04" w:rsidRPr="00CC7C32" w:rsidRDefault="00437161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K</w:t>
            </w:r>
            <w:r w:rsidR="00B543A0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i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67</w:t>
            </w:r>
            <w:r w:rsidR="00B543A0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121B06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73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7684" w14:textId="5668CBFA" w:rsidR="00BD7F04" w:rsidRPr="00CC7C32" w:rsidRDefault="007D4E9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</w:t>
            </w:r>
            <w:r w:rsidR="00224D19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CC7C32" w:rsidRPr="00CC7C32" w14:paraId="71CB9292" w14:textId="77777777" w:rsidTr="00121B06">
        <w:trPr>
          <w:cantSplit/>
          <w:tblHeader/>
          <w:jc w:val="center"/>
        </w:trPr>
        <w:tc>
          <w:tcPr>
            <w:tcW w:w="329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84593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6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1F69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273     </w:t>
            </w:r>
          </w:p>
        </w:tc>
        <w:tc>
          <w:tcPr>
            <w:tcW w:w="223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BEB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123     </w:t>
            </w:r>
          </w:p>
        </w:tc>
        <w:tc>
          <w:tcPr>
            <w:tcW w:w="1273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833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4BECDE4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2D0B8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E90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2792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C5E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09  </w:t>
            </w:r>
          </w:p>
        </w:tc>
      </w:tr>
      <w:tr w:rsidR="00CC7C32" w:rsidRPr="00CC7C32" w14:paraId="288E2774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97E5" w14:textId="7DE6069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B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lack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8ED8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81 (69.8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D3CD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5 (30.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4EEE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113319B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5991" w14:textId="75790AE6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4F40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3 (52.5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1AC9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7 (47.5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7221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506DEF2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2E711" w14:textId="052C03E0" w:rsidR="00BD7F04" w:rsidRPr="00CC7C32" w:rsidRDefault="00BD6A0F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thnicity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564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50F1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0115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lt;0.001  </w:t>
            </w:r>
          </w:p>
        </w:tc>
      </w:tr>
      <w:tr w:rsidR="00CC7C32" w:rsidRPr="00CC7C32" w14:paraId="147130B3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3D2AB" w14:textId="3B1CB6F9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Non-Hispanic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59B0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44 (61.0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0CA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92 (39.0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42EB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4367485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5ED10" w14:textId="106CAA4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spanic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54D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9 (80.6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36E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1 (19.4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5A9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4A70FA7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F837" w14:textId="670944B6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</w:t>
            </w:r>
            <w:r w:rsidR="00BD6A0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/ethnicity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F576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818C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A68E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lt;0.001  </w:t>
            </w:r>
          </w:p>
        </w:tc>
      </w:tr>
      <w:tr w:rsidR="00CC7C32" w:rsidRPr="00CC7C32" w14:paraId="6D0D810A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5A3F" w14:textId="4597D24D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N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on-Hispanic Black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284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81 (69.8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521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5 (30.2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69F6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5082DF0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41F0" w14:textId="1431C24B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N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on-Hispanic Whites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5DD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3 (52.5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EF02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7 (47.5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C2F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F8CFA7E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73BB5" w14:textId="15C6DD8D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F335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spanic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81B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9 (80.6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559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1 (19.4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5759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0F059A9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2AF7B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R_PR_Her2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D74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89CB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1435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lt;0.001  </w:t>
            </w:r>
          </w:p>
        </w:tc>
      </w:tr>
      <w:tr w:rsidR="00CC7C32" w:rsidRPr="00CC7C32" w14:paraId="47579097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C7D24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ER-/PR-/Her2-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924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3 (57.6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CF96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9 (42.4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958F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DDF3BA5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2D0EB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ER-/PR-/Her2+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759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0 (76.9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D718F" w14:textId="0D66100A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 (23.1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A41E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D4E490C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00508" w14:textId="2D042A4E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81C6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R+PR+/Her2- or +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DC07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99 (83.2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CCCA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0 (16.8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EF9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666D07B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53F5A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Others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526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01 (63.5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2639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8 (36.5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3120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9A1BBD7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0541" w14:textId="48679439" w:rsidR="00BD7F04" w:rsidRPr="00CC7C32" w:rsidRDefault="00633857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883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5C4F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2959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41  </w:t>
            </w:r>
          </w:p>
        </w:tc>
      </w:tr>
      <w:tr w:rsidR="00CC7C32" w:rsidRPr="00CC7C32" w14:paraId="6EA9EFA7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F5DB" w14:textId="5A8A6939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63385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63385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A8B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54 (73.7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0BD1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5 (26.3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F25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E0AE4F6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DEE5" w14:textId="3CF345E4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63385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63385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2A92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9 (63.6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0B66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8 (36.4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1865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753DF2C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7DCC" w14:textId="7CDF74F7" w:rsidR="00BD7F04" w:rsidRPr="00CC7C32" w:rsidRDefault="00B12EC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CD01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685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B43C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01  </w:t>
            </w:r>
          </w:p>
        </w:tc>
      </w:tr>
      <w:tr w:rsidR="00CC7C32" w:rsidRPr="00CC7C32" w14:paraId="5BCE6063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3F1A" w14:textId="26569674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12EC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ntin</w:t>
            </w:r>
            <w:r w:rsidR="00A808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2910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00 (75.5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79F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65 (24.5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9BA5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6FAF6FC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AC6E" w14:textId="3C01B9B4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12EC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ntin</w:t>
            </w:r>
            <w:r w:rsidR="00A808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B21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7 (57.6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88DD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2 (42.4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6A81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78D570D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F4CB" w14:textId="4641516D" w:rsidR="00BD7F04" w:rsidRPr="00CC7C32" w:rsidRDefault="00B12EC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F81B6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E20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9E3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EAB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705  </w:t>
            </w:r>
          </w:p>
        </w:tc>
      </w:tr>
      <w:tr w:rsidR="00CC7C32" w:rsidRPr="00CC7C32" w14:paraId="6CAB922D" w14:textId="77777777" w:rsidTr="00121B06">
        <w:trPr>
          <w:cantSplit/>
          <w:jc w:val="center"/>
        </w:trPr>
        <w:tc>
          <w:tcPr>
            <w:tcW w:w="3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163E5" w14:textId="044DE2CC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12EC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A808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1F75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42 (71.4%)  </w:t>
            </w:r>
          </w:p>
        </w:tc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9E84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7 (28.6%)  </w:t>
            </w:r>
          </w:p>
        </w:tc>
        <w:tc>
          <w:tcPr>
            <w:tcW w:w="127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1677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44C592E5" w14:textId="77777777" w:rsidTr="00121B06">
        <w:trPr>
          <w:cantSplit/>
          <w:jc w:val="center"/>
        </w:trPr>
        <w:tc>
          <w:tcPr>
            <w:tcW w:w="329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3C6E8" w14:textId="69056046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12EC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224D1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A808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25DD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8 (69.0%)  </w:t>
            </w:r>
          </w:p>
        </w:tc>
        <w:tc>
          <w:tcPr>
            <w:tcW w:w="223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5E2D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53 (31.0%)  </w:t>
            </w:r>
          </w:p>
        </w:tc>
        <w:tc>
          <w:tcPr>
            <w:tcW w:w="127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CD3C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</w:tbl>
    <w:p w14:paraId="46DF072D" w14:textId="77777777" w:rsidR="007D61F1" w:rsidRPr="00CC7C32" w:rsidRDefault="007D61F1" w:rsidP="0063099B">
      <w:pPr>
        <w:spacing w:after="0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624E5FFC" w14:textId="77777777" w:rsidR="007D61F1" w:rsidRPr="00CC7C32" w:rsidRDefault="007D61F1" w:rsidP="0063099B">
      <w:pPr>
        <w:spacing w:after="0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2BB7CAC9" w14:textId="63227086" w:rsidR="007D61F1" w:rsidRPr="00CC7C32" w:rsidRDefault="007D61F1" w:rsidP="007D61F1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The association of </w:t>
      </w:r>
      <w:r w:rsidR="00D87D5F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Ki67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with clinical variables. Allred score of </w:t>
      </w:r>
      <w:r w:rsidR="00D87D5F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Ki67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was treated as the categorical variable as non-expression (Allred score = 0, n = 2</w:t>
      </w:r>
      <w:r w:rsidR="00D87D5F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73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) and expression (Allred score &gt; 0, n= 1</w:t>
      </w:r>
      <w:r w:rsidR="00D87D5F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23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).  The clinical variables include race, hormone receptors, and mean score of TTK, </w:t>
      </w:r>
      <w:r w:rsidR="00D87D5F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Viment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in, and</w:t>
      </w:r>
      <w:r w:rsidR="00D87D5F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E-cadherin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biomarkers.  P-values were derived from Chi-squared tests.</w:t>
      </w:r>
    </w:p>
    <w:p w14:paraId="6AA142F7" w14:textId="75233252" w:rsidR="00BD7F04" w:rsidRPr="00CC7C32" w:rsidRDefault="00D771AE" w:rsidP="0063099B">
      <w:pPr>
        <w:spacing w:after="0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color w:val="000000" w:themeColor="text1"/>
          <w:sz w:val="32"/>
          <w:szCs w:val="32"/>
        </w:rPr>
        <w:br w:type="page"/>
      </w:r>
    </w:p>
    <w:p w14:paraId="1600403E" w14:textId="77777777" w:rsidR="00C028A3" w:rsidRPr="00CC7C32" w:rsidRDefault="00C028A3" w:rsidP="009D339B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AB1DD5C" w14:textId="77777777" w:rsidR="00C028A3" w:rsidRPr="00CC7C32" w:rsidRDefault="00C028A3" w:rsidP="009D339B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3552AC9" w14:textId="4B17B88D" w:rsidR="00BD7F04" w:rsidRPr="00CC7C32" w:rsidRDefault="00CC7C32" w:rsidP="009D339B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Additional file 1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: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4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. The association of TTK score with the clinical variables in </w:t>
      </w:r>
      <w:r w:rsidR="00B14F4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he Moffitt Cancer Center’s TNBC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cohort</w:t>
      </w:r>
    </w:p>
    <w:p w14:paraId="075D20BC" w14:textId="77777777" w:rsidR="00322266" w:rsidRPr="00CC7C32" w:rsidRDefault="00322266" w:rsidP="009D339B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tbl>
      <w:tblPr>
        <w:tblStyle w:val="Table"/>
        <w:tblW w:w="9631" w:type="dxa"/>
        <w:jc w:val="center"/>
        <w:tblLayout w:type="fixed"/>
        <w:tblLook w:val="0420" w:firstRow="1" w:lastRow="0" w:firstColumn="0" w:lastColumn="0" w:noHBand="0" w:noVBand="1"/>
      </w:tblPr>
      <w:tblGrid>
        <w:gridCol w:w="3141"/>
        <w:gridCol w:w="2624"/>
        <w:gridCol w:w="2624"/>
        <w:gridCol w:w="1242"/>
      </w:tblGrid>
      <w:tr w:rsidR="00CC7C32" w:rsidRPr="00CC7C32" w14:paraId="781908EF" w14:textId="77777777" w:rsidTr="009C4C59">
        <w:trPr>
          <w:cantSplit/>
          <w:tblHeader/>
          <w:jc w:val="center"/>
        </w:trPr>
        <w:tc>
          <w:tcPr>
            <w:tcW w:w="314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73ACA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62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6FBB8" w14:textId="3FEABB50" w:rsidR="00BD7F04" w:rsidRPr="00CC7C32" w:rsidRDefault="00CF044C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TTK</w:t>
            </w:r>
            <w:r w:rsidR="0074341C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485E73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24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3C5B8" w14:textId="21BFB2D4" w:rsidR="00BD7F04" w:rsidRPr="00CC7C32" w:rsidRDefault="00CF044C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TTK</w:t>
            </w:r>
            <w:r w:rsidR="0074341C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485E73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F1B1" w14:textId="11003CE7" w:rsidR="00BD7F04" w:rsidRPr="00CC7C32" w:rsidRDefault="007D4E9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</w:t>
            </w:r>
            <w:r w:rsidR="009C4C59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CC7C32" w:rsidRPr="00CC7C32" w14:paraId="0AD67F97" w14:textId="77777777" w:rsidTr="009C4C59">
        <w:trPr>
          <w:cantSplit/>
          <w:tblHeader/>
          <w:jc w:val="center"/>
        </w:trPr>
        <w:tc>
          <w:tcPr>
            <w:tcW w:w="314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8BFC4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62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1C7A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49     </w:t>
            </w:r>
          </w:p>
        </w:tc>
        <w:tc>
          <w:tcPr>
            <w:tcW w:w="2624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5187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80     </w:t>
            </w:r>
          </w:p>
        </w:tc>
        <w:tc>
          <w:tcPr>
            <w:tcW w:w="12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8CCD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F410AC1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97B87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4C24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F297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7839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29  </w:t>
            </w:r>
          </w:p>
        </w:tc>
      </w:tr>
      <w:tr w:rsidR="00CC7C32" w:rsidRPr="00CC7C32" w14:paraId="7652D619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67D74" w14:textId="67448CC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B</w:t>
            </w:r>
            <w:r w:rsidR="00CF044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lack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C85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0 (54.1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C5E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7 (45.9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D813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2D4D35A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C630F" w14:textId="73DE4ED3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FC701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1188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9 (31.5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6EA5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63 (68.5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878F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1B930BA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CEBB3" w14:textId="46CF2B3F" w:rsidR="00BD7F04" w:rsidRPr="00CC7C32" w:rsidRDefault="00006CAA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CF044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B213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6507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9A70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213  </w:t>
            </w:r>
          </w:p>
        </w:tc>
      </w:tr>
      <w:tr w:rsidR="00CC7C32" w:rsidRPr="00CC7C32" w14:paraId="6C401F3D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151C" w14:textId="68CA648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CF044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74341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975D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0 (31.7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7CF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3 (68.3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52BD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1A03D9F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B4737" w14:textId="25B7F60E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CF044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74341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041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9 (43.9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1AA9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7 (56.1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B351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871D5A8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8D22F" w14:textId="20F857E3" w:rsidR="00BD7F04" w:rsidRPr="00CC7C32" w:rsidRDefault="00006CAA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74341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entin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0B3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0563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940A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503  </w:t>
            </w:r>
          </w:p>
        </w:tc>
      </w:tr>
      <w:tr w:rsidR="00CC7C32" w:rsidRPr="00CC7C32" w14:paraId="32306DD3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E4E19" w14:textId="4DC5A42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imentin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6D42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5 (34.9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6739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8 (65.1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CB53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A1DB106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1FAA4" w14:textId="0DA52AFB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imentin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927E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4 (43.6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C262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1 (56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753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E00C0F1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CF857" w14:textId="704CCB81" w:rsidR="00BD7F04" w:rsidRPr="00CC7C32" w:rsidRDefault="00006CAA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74341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74341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EE2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4CF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2ECB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125  </w:t>
            </w:r>
          </w:p>
        </w:tc>
      </w:tr>
      <w:tr w:rsidR="00CC7C32" w:rsidRPr="00CC7C32" w14:paraId="330734E8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8C75" w14:textId="545CB670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-cadherin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7331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7 (42.9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05B0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6 (57.1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6C5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9CC9418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6B31" w14:textId="55BA99F6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-cadherin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E188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1 (26.2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07A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1 (73.8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6202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20CB3B5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3669" w14:textId="1923E3A4" w:rsidR="00BD7F04" w:rsidRPr="00CC7C32" w:rsidRDefault="00006CAA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9C4C5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74341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1DE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225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463F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631  </w:t>
            </w:r>
          </w:p>
        </w:tc>
      </w:tr>
      <w:tr w:rsidR="00CC7C32" w:rsidRPr="00CC7C32" w14:paraId="453D478D" w14:textId="77777777" w:rsidTr="009C4C59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6F594" w14:textId="6A1C7F0F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006CA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80BE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6 (40.6%)  </w:t>
            </w:r>
          </w:p>
        </w:tc>
        <w:tc>
          <w:tcPr>
            <w:tcW w:w="26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D6E4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8 (59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CF0C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6457502" w14:textId="77777777" w:rsidTr="009C4C59">
        <w:trPr>
          <w:cantSplit/>
          <w:jc w:val="center"/>
        </w:trPr>
        <w:tc>
          <w:tcPr>
            <w:tcW w:w="314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B67A" w14:textId="6243473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006CA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CC60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2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B406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2 (34.9%)  </w:t>
            </w:r>
          </w:p>
        </w:tc>
        <w:tc>
          <w:tcPr>
            <w:tcW w:w="262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D62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1 (65.1%)  </w:t>
            </w: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6FB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</w:tbl>
    <w:p w14:paraId="12FB4AD4" w14:textId="77777777" w:rsidR="00CB00C7" w:rsidRPr="00CC7C32" w:rsidRDefault="00CB00C7" w:rsidP="000037B0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34F76CF2" w14:textId="1903A6B6" w:rsidR="00CB00C7" w:rsidRPr="00CC7C32" w:rsidRDefault="00CB00C7" w:rsidP="00266409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12D49C02" w14:textId="3B43AB8F" w:rsidR="00D87D5F" w:rsidRPr="00CC7C32" w:rsidRDefault="00D87D5F" w:rsidP="00D87D5F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Allred score of 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TTK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was treated as the categorical variable as non-expression (Allred score = 0, n = 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4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9) and expression (Allred score &gt; 0, n= 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8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0).  The clinical variables include race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 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and mean score of T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B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K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1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, </w:t>
      </w:r>
      <w:r w:rsidR="001443AE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Vimentin, 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E-cadherin, and Ki67 biomarkers.  P-values were derived from Chi-squared tests.</w:t>
      </w:r>
    </w:p>
    <w:p w14:paraId="3C1F5D06" w14:textId="1A407EE8" w:rsidR="00266409" w:rsidRPr="00CC7C32" w:rsidRDefault="00266409" w:rsidP="00266409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375147F3" w14:textId="77777777" w:rsidR="00266409" w:rsidRPr="00CC7C32" w:rsidRDefault="00266409" w:rsidP="00266409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7A98C32" w14:textId="18322F63" w:rsidR="00CB00C7" w:rsidRPr="00CC7C32" w:rsidRDefault="00CB00C7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850ADD3" w14:textId="2A294EB8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DBDC53C" w14:textId="444440D9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978AB90" w14:textId="755A67E9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851431E" w14:textId="508897E9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338A076" w14:textId="4E708809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E1FB1D0" w14:textId="30F54BA9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D6456BB" w14:textId="1D601096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9691D5E" w14:textId="20984E95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E0B5CC9" w14:textId="64F33667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A3BD62E" w14:textId="14949188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29FDAAF" w14:textId="77777777" w:rsidR="001443AE" w:rsidRPr="00CC7C32" w:rsidRDefault="001443AE" w:rsidP="001443AE">
      <w:pPr>
        <w:pStyle w:val="TableCaption"/>
        <w:spacing w:after="0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1E24C8B" w14:textId="2CF58F6D" w:rsidR="006C6C6D" w:rsidRPr="00CC7C32" w:rsidRDefault="006C6C6D" w:rsidP="000037B0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18B29CE9" w14:textId="77777777" w:rsidR="00264E51" w:rsidRPr="00CC7C32" w:rsidRDefault="00264E51" w:rsidP="000037B0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1A6C3BD" w14:textId="7BC0A62B" w:rsidR="00BD7F04" w:rsidRPr="00CC7C32" w:rsidRDefault="00CC7C32" w:rsidP="000037B0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Additional file 1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: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5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. The association of Vimentin</w:t>
      </w:r>
      <w:r w:rsidR="006669E7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score with the clinical variables in </w:t>
      </w:r>
      <w:r w:rsidR="001E2962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the Moffitt Cancer Center’s TNBC cohort</w:t>
      </w:r>
    </w:p>
    <w:p w14:paraId="7196CF36" w14:textId="77777777" w:rsidR="00322266" w:rsidRPr="00CC7C32" w:rsidRDefault="00322266" w:rsidP="000037B0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tbl>
      <w:tblPr>
        <w:tblStyle w:val="Table"/>
        <w:tblW w:w="9581" w:type="dxa"/>
        <w:jc w:val="center"/>
        <w:tblLayout w:type="fixed"/>
        <w:tblLook w:val="0420" w:firstRow="1" w:lastRow="0" w:firstColumn="0" w:lastColumn="0" w:noHBand="0" w:noVBand="1"/>
      </w:tblPr>
      <w:tblGrid>
        <w:gridCol w:w="3141"/>
        <w:gridCol w:w="2599"/>
        <w:gridCol w:w="2599"/>
        <w:gridCol w:w="1242"/>
      </w:tblGrid>
      <w:tr w:rsidR="00CC7C32" w:rsidRPr="00CC7C32" w14:paraId="1373D711" w14:textId="77777777" w:rsidTr="003309C5">
        <w:trPr>
          <w:cantSplit/>
          <w:tblHeader/>
          <w:jc w:val="center"/>
        </w:trPr>
        <w:tc>
          <w:tcPr>
            <w:tcW w:w="314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006B9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59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EB19D" w14:textId="2D17CBD9" w:rsidR="00BD7F04" w:rsidRPr="00CC7C32" w:rsidRDefault="00CB75AB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hAnsi="Times New Roman" w:cs="Times New Roman"/>
                <w:b/>
                <w:i/>
                <w:color w:val="000000" w:themeColor="text1"/>
                <w:sz w:val="32"/>
                <w:szCs w:val="32"/>
              </w:rPr>
              <w:t>Vimentin</w:t>
            </w:r>
            <w:r w:rsidR="001A4C74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770C2A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59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095AD" w14:textId="2037EE4B" w:rsidR="00BD7F04" w:rsidRPr="00CC7C32" w:rsidRDefault="00CB75AB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hAnsi="Times New Roman" w:cs="Times New Roman"/>
                <w:b/>
                <w:i/>
                <w:color w:val="000000" w:themeColor="text1"/>
                <w:sz w:val="32"/>
                <w:szCs w:val="32"/>
              </w:rPr>
              <w:t>Vimentin</w:t>
            </w:r>
            <w:r w:rsidR="001A4C74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770C2A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C5D1" w14:textId="1A48D898" w:rsidR="00BD7F04" w:rsidRPr="00CC7C32" w:rsidRDefault="007D4E9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 value</w:t>
            </w:r>
          </w:p>
        </w:tc>
      </w:tr>
      <w:tr w:rsidR="00CC7C32" w:rsidRPr="00CC7C32" w14:paraId="33924291" w14:textId="77777777" w:rsidTr="003309C5">
        <w:trPr>
          <w:cantSplit/>
          <w:tblHeader/>
          <w:jc w:val="center"/>
        </w:trPr>
        <w:tc>
          <w:tcPr>
            <w:tcW w:w="314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E6F7B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5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7A66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43     </w:t>
            </w:r>
          </w:p>
        </w:tc>
        <w:tc>
          <w:tcPr>
            <w:tcW w:w="259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7029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N=55     </w:t>
            </w:r>
          </w:p>
        </w:tc>
        <w:tc>
          <w:tcPr>
            <w:tcW w:w="12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B914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68BCF71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775E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F79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A164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6558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584  </w:t>
            </w:r>
          </w:p>
        </w:tc>
      </w:tr>
      <w:tr w:rsidR="00CC7C32" w:rsidRPr="00CC7C32" w14:paraId="02307C3B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2131F" w14:textId="1E28DD81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B</w:t>
            </w:r>
            <w:r w:rsidR="00347BD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lack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4436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4 (50.0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AE0F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4 (50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65E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32C4AD2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9C15" w14:textId="26790DF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347BD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916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9 (41.4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0B04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41 (58.6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4C7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1F5B506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EFD81" w14:textId="41A3A708" w:rsidR="00BD7F04" w:rsidRPr="00CC7C32" w:rsidRDefault="006669E7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1A4C7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1A4C7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025F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647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1CC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503  </w:t>
            </w:r>
          </w:p>
        </w:tc>
      </w:tr>
      <w:tr w:rsidR="00CC7C32" w:rsidRPr="00CC7C32" w14:paraId="2E777CAB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E64C5" w14:textId="3E4BB68C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6669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BF3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5 (38.5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19A0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4 (61.5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E8C4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0B52CE3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8AE8" w14:textId="6F19903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6669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B78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8 (47.5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BA5C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1 (52.5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4B6C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CC4852C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7E192" w14:textId="638A4144" w:rsidR="00BD7F04" w:rsidRPr="00CC7C32" w:rsidRDefault="006669E7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DC4868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DC4868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877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AA98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5D2C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684  </w:t>
            </w:r>
          </w:p>
        </w:tc>
      </w:tr>
      <w:tr w:rsidR="00CC7C32" w:rsidRPr="00CC7C32" w14:paraId="3734B6E1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B124" w14:textId="49F6B26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6669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988D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0 (40.8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3AD5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9 (59.2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DF1D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E058744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8986C" w14:textId="18271E6B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6669E7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C5A6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3 (46.9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4DBF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6 (53.1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65AC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9DE999F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32907" w14:textId="530F0F62" w:rsidR="00BD7F04" w:rsidRPr="00CC7C32" w:rsidRDefault="0038328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DC4868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90475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D2155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DC4868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A58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A19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3B40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640  </w:t>
            </w:r>
          </w:p>
        </w:tc>
      </w:tr>
      <w:tr w:rsidR="00CC7C32" w:rsidRPr="00CC7C32" w14:paraId="352096FA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2A8D" w14:textId="49D4FF5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3309C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E-cadherin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5292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0 (47.6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C2E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3 (52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C478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224E544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CD09C" w14:textId="3BFA39B4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3309C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E-cadherin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BB7B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2 (40.0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355B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8 (60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C722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9A9598E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C2F08" w14:textId="292DF89B" w:rsidR="00BD7F04" w:rsidRPr="00CC7C32" w:rsidRDefault="0038328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F634BC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DC4868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0AC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AD84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7AB7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76  </w:t>
            </w:r>
          </w:p>
        </w:tc>
      </w:tr>
      <w:tr w:rsidR="00CC7C32" w:rsidRPr="00CC7C32" w14:paraId="6FF88C27" w14:textId="77777777" w:rsidTr="003309C5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8350" w14:textId="5F745DD0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38328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36F0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7 (54.0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26A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23 (46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969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7446E226" w14:textId="77777777" w:rsidTr="001443AE">
        <w:trPr>
          <w:cantSplit/>
          <w:jc w:val="center"/>
        </w:trPr>
        <w:tc>
          <w:tcPr>
            <w:tcW w:w="31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597D3" w14:textId="0E3FDA52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38328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E439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16 (34.0%)  </w:t>
            </w:r>
          </w:p>
        </w:tc>
        <w:tc>
          <w:tcPr>
            <w:tcW w:w="25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475D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31 (66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6FF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BE74020" w14:textId="77777777" w:rsidTr="003309C5">
        <w:trPr>
          <w:cantSplit/>
          <w:jc w:val="center"/>
        </w:trPr>
        <w:tc>
          <w:tcPr>
            <w:tcW w:w="314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8ED6B" w14:textId="77777777" w:rsidR="001443AE" w:rsidRPr="00CC7C32" w:rsidRDefault="001443AE" w:rsidP="0063099B">
            <w:pPr>
              <w:spacing w:after="0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59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8CA2F" w14:textId="77777777" w:rsidR="001443AE" w:rsidRPr="00CC7C32" w:rsidRDefault="001443AE" w:rsidP="006309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59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13C47" w14:textId="77777777" w:rsidR="001443AE" w:rsidRPr="00CC7C32" w:rsidRDefault="001443AE" w:rsidP="006309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2230B" w14:textId="77777777" w:rsidR="001443AE" w:rsidRPr="00CC7C32" w:rsidRDefault="001443AE" w:rsidP="0063099B">
            <w:pPr>
              <w:spacing w:after="0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</w:pPr>
          </w:p>
        </w:tc>
      </w:tr>
    </w:tbl>
    <w:p w14:paraId="18509DFF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243E9ED" w14:textId="726CC334" w:rsidR="001443AE" w:rsidRPr="00CC7C32" w:rsidRDefault="001443AE" w:rsidP="001443AE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Allred score of Vimentin was treated as the categorical variable as non-expression (Allred score = 0, n = 43) and expression (Allred score &gt; 0, n= 55).  The clinical variables include race and mean score of TTK, TBK1, E-cadherin, and Ki67 biomarkers.  P-values were derived from Chi-squared tests.</w:t>
      </w:r>
    </w:p>
    <w:p w14:paraId="4969723E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592218B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195F3B9A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A89AA67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233DE08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EC1C302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7CF2370B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F495081" w14:textId="4441FB8F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325C8553" w14:textId="22739BF8" w:rsidR="00266409" w:rsidRPr="00CC7C32" w:rsidRDefault="00266409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8333244" w14:textId="6F1C24E1" w:rsidR="00266409" w:rsidRPr="00CC7C32" w:rsidRDefault="00266409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C0D3FCF" w14:textId="1355B6F4" w:rsidR="00266409" w:rsidRPr="00CC7C32" w:rsidRDefault="00266409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A585E72" w14:textId="77777777" w:rsidR="00266409" w:rsidRPr="00CC7C32" w:rsidRDefault="00266409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0A21B589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8A0BBEF" w14:textId="77777777" w:rsidR="00C028A3" w:rsidRPr="00CC7C32" w:rsidRDefault="00C028A3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5E5EB035" w14:textId="29685EB8" w:rsidR="00BD7F04" w:rsidRPr="00CC7C32" w:rsidRDefault="000F4CD0" w:rsidP="00F3336D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Additional file 1: </w:t>
      </w:r>
      <w:bookmarkStart w:id="3" w:name="_GoBack"/>
      <w:bookmarkEnd w:id="3"/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6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. The association of E</w:t>
      </w:r>
      <w:r w:rsidR="00264F5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-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cadherin score with the clinical variables in </w:t>
      </w:r>
      <w:r w:rsidR="001E2962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the Moffitt Cancer Center’s TNBC cohort</w:t>
      </w:r>
    </w:p>
    <w:tbl>
      <w:tblPr>
        <w:tblStyle w:val="Table"/>
        <w:tblW w:w="10176" w:type="dxa"/>
        <w:jc w:val="center"/>
        <w:tblLayout w:type="fixed"/>
        <w:tblLook w:val="0420" w:firstRow="1" w:lastRow="0" w:firstColumn="0" w:lastColumn="0" w:noHBand="0" w:noVBand="1"/>
      </w:tblPr>
      <w:tblGrid>
        <w:gridCol w:w="3019"/>
        <w:gridCol w:w="3080"/>
        <w:gridCol w:w="2835"/>
        <w:gridCol w:w="1242"/>
      </w:tblGrid>
      <w:tr w:rsidR="00CC7C32" w:rsidRPr="00CC7C32" w14:paraId="74A62858" w14:textId="77777777" w:rsidTr="005D46C4">
        <w:trPr>
          <w:cantSplit/>
          <w:tblHeader/>
          <w:jc w:val="center"/>
        </w:trPr>
        <w:tc>
          <w:tcPr>
            <w:tcW w:w="3019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ACA60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08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2BF02" w14:textId="64533D75" w:rsidR="00BD7F04" w:rsidRPr="00CC7C32" w:rsidRDefault="00C346E5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</w:t>
            </w:r>
            <w:r w:rsidR="00331F09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cad</w:t>
            </w:r>
            <w:r w:rsidR="00331F09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herin</w:t>
            </w:r>
            <w:r w:rsidR="00455D92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F27FB4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835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8C90" w14:textId="6869AC16" w:rsidR="00BD7F04" w:rsidRPr="00CC7C32" w:rsidRDefault="00C346E5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</w:t>
            </w:r>
            <w:r w:rsidR="00331F09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cad</w:t>
            </w:r>
            <w:r w:rsidR="00331F09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herin</w:t>
            </w:r>
            <w:r w:rsidR="00455D92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</w:t>
            </w:r>
            <w:r w:rsidR="00F27FB4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B4C2C" w14:textId="5076C9D0" w:rsidR="00BD7F04" w:rsidRPr="00CC7C32" w:rsidRDefault="007D4E9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 value</w:t>
            </w:r>
          </w:p>
        </w:tc>
      </w:tr>
      <w:tr w:rsidR="00CC7C32" w:rsidRPr="00CC7C32" w14:paraId="6315F9F7" w14:textId="77777777" w:rsidTr="005D46C4">
        <w:trPr>
          <w:cantSplit/>
          <w:tblHeader/>
          <w:jc w:val="center"/>
        </w:trPr>
        <w:tc>
          <w:tcPr>
            <w:tcW w:w="3019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6BB8B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308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59BD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N=63     </w:t>
            </w:r>
          </w:p>
        </w:tc>
        <w:tc>
          <w:tcPr>
            <w:tcW w:w="283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8408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N=42     </w:t>
            </w:r>
          </w:p>
        </w:tc>
        <w:tc>
          <w:tcPr>
            <w:tcW w:w="12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4DB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950D404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5C4F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2BE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5F14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A2C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574  </w:t>
            </w:r>
          </w:p>
        </w:tc>
      </w:tr>
      <w:tr w:rsidR="00CC7C32" w:rsidRPr="00CC7C32" w14:paraId="51DB1B79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257BE" w14:textId="0D9A9C7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B</w:t>
            </w:r>
            <w:r w:rsidR="00C346E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lack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D205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1 (65.6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F71D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1 (34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229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D988526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9C207" w14:textId="681665DE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C346E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574E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2 (57.5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FDD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1 (42.5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0E9D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2F54991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8CFAF" w14:textId="118BB1B8" w:rsidR="00BD7F04" w:rsidRPr="00CC7C32" w:rsidRDefault="00BC3E56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42DF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50C5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73FB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125  </w:t>
            </w:r>
          </w:p>
        </w:tc>
      </w:tr>
      <w:tr w:rsidR="00CC7C32" w:rsidRPr="00CC7C32" w14:paraId="2831DB26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42EF1" w14:textId="6D22C3CF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9C9A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7 (71.1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563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1 (28.9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E752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21C1FEA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10332" w14:textId="57656C6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461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6 (53.7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1D1A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1 (46.3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4995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22CD996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0FE0C" w14:textId="46E856A5" w:rsidR="00BD7F04" w:rsidRPr="00CC7C32" w:rsidRDefault="00BC3E56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C20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5F20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E3C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.000  </w:t>
            </w:r>
          </w:p>
        </w:tc>
      </w:tr>
      <w:tr w:rsidR="00CC7C32" w:rsidRPr="00CC7C32" w14:paraId="41D2B889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4061D" w14:textId="6B86A090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B705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3 (60.0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1590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2 (40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330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8C633C3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E388F" w14:textId="49F4B84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CA92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0 (60.0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29E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0 (40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D8E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B38A759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C9BA1" w14:textId="088C5DE2" w:rsidR="00BD7F04" w:rsidRPr="00CC7C32" w:rsidRDefault="00BC3E56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5D46C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nti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B368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76DA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6514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640  </w:t>
            </w:r>
          </w:p>
        </w:tc>
      </w:tr>
      <w:tr w:rsidR="00CC7C32" w:rsidRPr="00CC7C32" w14:paraId="52C172FF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CEA9" w14:textId="38F7904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5D46C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imenti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CEE4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0 (71.4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D0AA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2 (28.6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919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9C7F5A3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875D" w14:textId="53499781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5D46C4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imenti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6D5B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3 (64.7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EDD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8 (35.3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D2E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5E3B42C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74DC0" w14:textId="16B67E83" w:rsidR="00BD7F04" w:rsidRPr="00CC7C32" w:rsidRDefault="00BC3E56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88E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E58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E634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376  </w:t>
            </w:r>
          </w:p>
        </w:tc>
      </w:tr>
      <w:tr w:rsidR="00CC7C32" w:rsidRPr="00CC7C32" w14:paraId="2C105F03" w14:textId="77777777" w:rsidTr="005D46C4">
        <w:trPr>
          <w:cantSplit/>
          <w:jc w:val="center"/>
        </w:trPr>
        <w:tc>
          <w:tcPr>
            <w:tcW w:w="30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3CEEF" w14:textId="57AF2AD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3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5D3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4 (65.4%)  </w:t>
            </w:r>
          </w:p>
        </w:tc>
        <w:tc>
          <w:tcPr>
            <w:tcW w:w="28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3289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8 (34.6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96E1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AC688F8" w14:textId="77777777" w:rsidTr="005D46C4">
        <w:trPr>
          <w:cantSplit/>
          <w:jc w:val="center"/>
        </w:trPr>
        <w:tc>
          <w:tcPr>
            <w:tcW w:w="301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9D1F5" w14:textId="245F5022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BC3E56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K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67</w:t>
            </w:r>
            <w:r w:rsidR="00455D9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308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84BA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8 (54.9%)  </w:t>
            </w:r>
          </w:p>
        </w:tc>
        <w:tc>
          <w:tcPr>
            <w:tcW w:w="283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AAFC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3 (45.1%)  </w:t>
            </w: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6B0B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</w:tbl>
    <w:p w14:paraId="20556E4F" w14:textId="77777777" w:rsidR="007F2871" w:rsidRPr="00CC7C32" w:rsidRDefault="007F2871" w:rsidP="001443AE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</w:p>
    <w:p w14:paraId="21D8518C" w14:textId="208A63AE" w:rsidR="001443AE" w:rsidRPr="00CC7C32" w:rsidRDefault="001443AE" w:rsidP="001443AE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The association of </w:t>
      </w:r>
      <w:r w:rsidR="007F287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E-cadher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in with clinical variables. Allred score of </w:t>
      </w:r>
      <w:r w:rsidR="007F287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E-cadherin 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was treated as the categorical variable as non-expression (Allred score = 0, n = 6</w:t>
      </w:r>
      <w:r w:rsidR="007F287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3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) and expression (Allred score &gt; 0, n= </w:t>
      </w:r>
      <w:r w:rsidR="007F287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42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).  The clinical variables include race and mean score of TTK, </w:t>
      </w:r>
      <w:r w:rsidR="007F2871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TBK1, Vimentin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, and Ki67 biomarkers.  P-values were derived from Chi-squared tests.</w:t>
      </w:r>
    </w:p>
    <w:p w14:paraId="0A718EB3" w14:textId="77777777" w:rsidR="006C6C6D" w:rsidRPr="00CC7C32" w:rsidRDefault="006C6C6D" w:rsidP="001E2962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A8ECF91" w14:textId="77777777" w:rsidR="00701EE0" w:rsidRPr="00CC7C32" w:rsidRDefault="00701EE0" w:rsidP="001E2962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25BB00AD" w14:textId="77777777" w:rsidR="00701EE0" w:rsidRPr="00CC7C32" w:rsidRDefault="00701EE0" w:rsidP="001E2962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636C598C" w14:textId="77777777" w:rsidR="00701EE0" w:rsidRPr="00CC7C32" w:rsidRDefault="00701EE0" w:rsidP="001E2962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</w:p>
    <w:p w14:paraId="4ED45571" w14:textId="240670D1" w:rsidR="001E2962" w:rsidRPr="00CC7C32" w:rsidRDefault="000F4CD0" w:rsidP="001E2962">
      <w:pPr>
        <w:pStyle w:val="TableCaption"/>
        <w:spacing w:after="0"/>
        <w:jc w:val="center"/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Additional file 1: 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S</w:t>
      </w:r>
      <w:r w:rsidR="00186661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7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. The association of </w:t>
      </w:r>
      <w:r w:rsidR="005A74FA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K</w:t>
      </w:r>
      <w:r w:rsidR="00D771AE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 xml:space="preserve">i67 score with the clinical variables in </w:t>
      </w:r>
      <w:r w:rsidR="001E2962" w:rsidRPr="00CC7C32">
        <w:rPr>
          <w:rFonts w:ascii="Times New Roman" w:hAnsi="Times New Roman" w:cs="Times New Roman"/>
          <w:b/>
          <w:i w:val="0"/>
          <w:color w:val="000000" w:themeColor="text1"/>
          <w:sz w:val="32"/>
          <w:szCs w:val="32"/>
        </w:rPr>
        <w:t>the Moffitt Cancer Center’s TNBC cohort</w:t>
      </w:r>
    </w:p>
    <w:tbl>
      <w:tblPr>
        <w:tblStyle w:val="Table"/>
        <w:tblW w:w="9704" w:type="dxa"/>
        <w:jc w:val="center"/>
        <w:tblLayout w:type="fixed"/>
        <w:tblLook w:val="0420" w:firstRow="1" w:lastRow="0" w:firstColumn="0" w:lastColumn="0" w:noHBand="0" w:noVBand="1"/>
      </w:tblPr>
      <w:tblGrid>
        <w:gridCol w:w="3140"/>
        <w:gridCol w:w="2661"/>
        <w:gridCol w:w="2661"/>
        <w:gridCol w:w="1242"/>
      </w:tblGrid>
      <w:tr w:rsidR="00CC7C32" w:rsidRPr="00CC7C32" w14:paraId="2452E09F" w14:textId="77777777" w:rsidTr="00E7262F">
        <w:trPr>
          <w:cantSplit/>
          <w:tblHeader/>
          <w:jc w:val="center"/>
        </w:trPr>
        <w:tc>
          <w:tcPr>
            <w:tcW w:w="3140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FAA8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66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EADB" w14:textId="19232CF2" w:rsidR="00BD7F04" w:rsidRPr="00CC7C32" w:rsidRDefault="002947A5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K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i67</w:t>
            </w:r>
            <w:r w:rsidR="000C5FD5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707B51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95A5" w14:textId="4B2CF808" w:rsidR="00BD7F04" w:rsidRPr="00CC7C32" w:rsidRDefault="002947A5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K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i67</w:t>
            </w:r>
            <w:r w:rsidR="000C5FD5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</w:t>
            </w:r>
            <w:r w:rsidR="00707B51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expression</w:t>
            </w:r>
            <w:r w:rsidR="00D771AE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1242" w:type="dxa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6BCBA" w14:textId="451E3C97" w:rsidR="00BD7F04" w:rsidRPr="00CC7C32" w:rsidRDefault="007D4E9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p</w:t>
            </w:r>
            <w:r w:rsidR="00E7262F"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b/>
                <w:color w:val="000000" w:themeColor="text1"/>
                <w:sz w:val="32"/>
                <w:szCs w:val="32"/>
              </w:rPr>
              <w:t>value</w:t>
            </w:r>
          </w:p>
        </w:tc>
      </w:tr>
      <w:tr w:rsidR="00CC7C32" w:rsidRPr="00CC7C32" w14:paraId="706CC026" w14:textId="77777777" w:rsidTr="00E7262F">
        <w:trPr>
          <w:cantSplit/>
          <w:tblHeader/>
          <w:jc w:val="center"/>
        </w:trPr>
        <w:tc>
          <w:tcPr>
            <w:tcW w:w="3140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FE51" w14:textId="77777777" w:rsidR="00BD7F04" w:rsidRPr="00CC7C32" w:rsidRDefault="00BD7F04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</w:p>
        </w:tc>
        <w:tc>
          <w:tcPr>
            <w:tcW w:w="26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390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N=64     </w:t>
            </w:r>
          </w:p>
        </w:tc>
        <w:tc>
          <w:tcPr>
            <w:tcW w:w="2661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8B1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N=63     </w:t>
            </w:r>
          </w:p>
        </w:tc>
        <w:tc>
          <w:tcPr>
            <w:tcW w:w="1242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BE63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b/>
                <w:i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D482F4C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53AA" w14:textId="7777777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Rac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A5CE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C47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CF74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739  </w:t>
            </w:r>
          </w:p>
        </w:tc>
      </w:tr>
      <w:tr w:rsidR="00CC7C32" w:rsidRPr="00CC7C32" w14:paraId="3FA6724D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46DC" w14:textId="50E0A5D6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B</w:t>
            </w:r>
            <w:r w:rsidR="005A74F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lack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2E0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0 (54.1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3AC2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7 (45.9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08BF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5B7F4DF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BB934" w14:textId="3CE754BD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W</w:t>
            </w:r>
            <w:r w:rsidR="005A74F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ite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CF9C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4 (48.9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7F55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6 (51.1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B78D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D235C7C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F942" w14:textId="4D98E408" w:rsidR="00BD7F04" w:rsidRPr="00CC7C32" w:rsidRDefault="005A74FA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C488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E81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FB443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91  </w:t>
            </w:r>
          </w:p>
        </w:tc>
      </w:tr>
      <w:tr w:rsidR="00CC7C32" w:rsidRPr="00CC7C32" w14:paraId="718C6362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FDB56" w14:textId="7D70DE5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5A74F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E475C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6 (59.0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47B7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5 (41.0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0BB41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31AFEE96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D9E57" w14:textId="6E0ED532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5A74FA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B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2D4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8 (42.4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59CB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8 (57.6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9DA7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AA1A123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0D007" w14:textId="0CD0F71F" w:rsidR="00BD7F04" w:rsidRPr="00CC7C32" w:rsidRDefault="005A74FA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ea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E255D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66B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69A4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66A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631  </w:t>
            </w:r>
          </w:p>
        </w:tc>
      </w:tr>
      <w:tr w:rsidR="00CC7C32" w:rsidRPr="00CC7C32" w14:paraId="0A2B4C64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F8E96" w14:textId="47A524E5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55D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DE64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6 (54.2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578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2 (45.8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2F48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6CCDA5B4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430A" w14:textId="25854DB8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55D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TTK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E9EA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8 (48.1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8C26A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41 (51.9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FEE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261D84D8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AD6AA" w14:textId="1110B11E" w:rsidR="00BD7F04" w:rsidRPr="00CC7C32" w:rsidRDefault="00E255D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im</w:t>
            </w:r>
            <w:r w:rsidR="00E7262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nti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9FD5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9CF2D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DA48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076  </w:t>
            </w:r>
          </w:p>
        </w:tc>
      </w:tr>
      <w:tr w:rsidR="00CC7C32" w:rsidRPr="00CC7C32" w14:paraId="124F903C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E15FA" w14:textId="52632F87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7262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imentin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0AE9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7 (62.8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5667B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6 (37.2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974B7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5972B0F2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D1C1A" w14:textId="5B5BC826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7262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Vimentin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BBDC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3 (42.6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D4FB2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1 (57.4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1A8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1F3135CC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1B51" w14:textId="6A1364BD" w:rsidR="00BD7F04" w:rsidRPr="00CC7C32" w:rsidRDefault="00E255D2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M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an</w:t>
            </w:r>
            <w:r w:rsidR="003F251B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-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E7262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D771AE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score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: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3BF60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B49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   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AFD38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0.376  </w:t>
            </w:r>
          </w:p>
        </w:tc>
      </w:tr>
      <w:tr w:rsidR="00CC7C32" w:rsidRPr="00CC7C32" w14:paraId="0D7AB647" w14:textId="77777777" w:rsidTr="00E7262F">
        <w:trPr>
          <w:cantSplit/>
          <w:jc w:val="center"/>
        </w:trPr>
        <w:tc>
          <w:tcPr>
            <w:tcW w:w="31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8E87" w14:textId="688E61C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55D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FA15E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E7262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= 0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DAC75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34 (54.8%)  </w:t>
            </w:r>
          </w:p>
        </w:tc>
        <w:tc>
          <w:tcPr>
            <w:tcW w:w="26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CF0E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8 (45.2%)  </w:t>
            </w:r>
          </w:p>
        </w:tc>
        <w:tc>
          <w:tcPr>
            <w:tcW w:w="12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D4206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tr w:rsidR="00CC7C32" w:rsidRPr="00CC7C32" w14:paraId="0902C651" w14:textId="77777777" w:rsidTr="00E7262F">
        <w:trPr>
          <w:cantSplit/>
          <w:jc w:val="center"/>
        </w:trPr>
        <w:tc>
          <w:tcPr>
            <w:tcW w:w="3140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69F5" w14:textId="394A806A" w:rsidR="00BD7F04" w:rsidRPr="00CC7C32" w:rsidRDefault="00D771AE" w:rsidP="0063099B">
            <w:pPr>
              <w:spacing w:after="0"/>
              <w:ind w:left="100" w:right="100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</w:t>
            </w:r>
            <w:r w:rsidR="00E255D2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</w:t>
            </w:r>
            <w:r w:rsidR="00FA15E3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-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cad</w:t>
            </w:r>
            <w:r w:rsidR="00E7262F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herin</w:t>
            </w:r>
            <w:r w:rsidR="000C5FD5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r w:rsidR="008279E9"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>expression</w:t>
            </w: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&gt; 0</w:t>
            </w:r>
          </w:p>
        </w:tc>
        <w:tc>
          <w:tcPr>
            <w:tcW w:w="26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9D4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18 (43.9%)  </w:t>
            </w:r>
          </w:p>
        </w:tc>
        <w:tc>
          <w:tcPr>
            <w:tcW w:w="266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E1B8F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23 (56.1%)  </w:t>
            </w:r>
          </w:p>
        </w:tc>
        <w:tc>
          <w:tcPr>
            <w:tcW w:w="124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1F54" w14:textId="77777777" w:rsidR="00BD7F04" w:rsidRPr="00CC7C32" w:rsidRDefault="00D771AE" w:rsidP="0063099B">
            <w:pPr>
              <w:spacing w:after="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C7C32">
              <w:rPr>
                <w:rFonts w:ascii="Times New Roman" w:eastAsia="Arial" w:hAnsi="Times New Roman" w:cs="Times New Roman"/>
                <w:color w:val="000000" w:themeColor="text1"/>
                <w:sz w:val="32"/>
                <w:szCs w:val="32"/>
              </w:rPr>
              <w:t xml:space="preserve">         </w:t>
            </w:r>
          </w:p>
        </w:tc>
      </w:tr>
      <w:bookmarkEnd w:id="0"/>
      <w:bookmarkEnd w:id="1"/>
    </w:tbl>
    <w:p w14:paraId="4A7EBB03" w14:textId="6B24E816" w:rsidR="00181FBF" w:rsidRPr="00CC7C32" w:rsidRDefault="00181FBF" w:rsidP="0063099B">
      <w:pPr>
        <w:spacing w:after="0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p w14:paraId="38648A86" w14:textId="781EDF54" w:rsidR="007F2871" w:rsidRPr="00CC7C32" w:rsidRDefault="007F2871" w:rsidP="007F2871">
      <w:pPr>
        <w:kinsoku w:val="0"/>
        <w:overflowPunct w:val="0"/>
        <w:jc w:val="both"/>
        <w:textAlignment w:val="baseline"/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</w:pP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Allred score of Vimentin was treated as the categorical variable as non-expression (Allred score = 0, n = 6</w:t>
      </w:r>
      <w:r w:rsidR="006A751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4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) and expression (Allred score &gt; 0, n= </w:t>
      </w:r>
      <w:r w:rsidR="006A751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63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).  The clinical variables include race and mean score of T</w:t>
      </w:r>
      <w:r w:rsidR="006A751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BK1, T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TK, </w:t>
      </w:r>
      <w:r w:rsidR="006A7516"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 xml:space="preserve">Vimentin, and </w:t>
      </w:r>
      <w:r w:rsidRPr="00CC7C32">
        <w:rPr>
          <w:rFonts w:ascii="Times New Roman" w:eastAsia="MS PGothic" w:hAnsi="Times New Roman" w:cs="Times New Roman"/>
          <w:color w:val="000000" w:themeColor="text1"/>
          <w:kern w:val="24"/>
          <w:sz w:val="32"/>
          <w:szCs w:val="32"/>
        </w:rPr>
        <w:t>E-cadherin biomarkers.  P-values were derived from Chi-squared tests.</w:t>
      </w:r>
    </w:p>
    <w:p w14:paraId="01E88FDA" w14:textId="77777777" w:rsidR="007F2871" w:rsidRPr="00CC7C32" w:rsidRDefault="007F2871" w:rsidP="0063099B">
      <w:pPr>
        <w:spacing w:after="0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7F2871" w:rsidRPr="00CC7C32" w:rsidSect="00CC7C32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71DC90" w14:textId="77777777" w:rsidR="001E4BA9" w:rsidRDefault="001E4BA9">
      <w:pPr>
        <w:spacing w:after="0"/>
      </w:pPr>
      <w:r>
        <w:separator/>
      </w:r>
    </w:p>
  </w:endnote>
  <w:endnote w:type="continuationSeparator" w:id="0">
    <w:p w14:paraId="3AA9DE79" w14:textId="77777777" w:rsidR="001E4BA9" w:rsidRDefault="001E4BA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E38DE0" w14:textId="77777777" w:rsidR="001E4BA9" w:rsidRDefault="001E4BA9">
      <w:r>
        <w:separator/>
      </w:r>
    </w:p>
  </w:footnote>
  <w:footnote w:type="continuationSeparator" w:id="0">
    <w:p w14:paraId="01936CC4" w14:textId="77777777" w:rsidR="001E4BA9" w:rsidRDefault="001E4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C1AE401"/>
    <w:multiLevelType w:val="multilevel"/>
    <w:tmpl w:val="4B28AA7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1NTUxMbI0MjQwtTBW0lEKTi0uzszPAykwNKoFAMmVG90tAAAA"/>
  </w:docVars>
  <w:rsids>
    <w:rsidRoot w:val="00590D07"/>
    <w:rsid w:val="00002541"/>
    <w:rsid w:val="000037B0"/>
    <w:rsid w:val="00006CAA"/>
    <w:rsid w:val="00011C8B"/>
    <w:rsid w:val="00013366"/>
    <w:rsid w:val="000338BE"/>
    <w:rsid w:val="00053D95"/>
    <w:rsid w:val="00096296"/>
    <w:rsid w:val="000B1C12"/>
    <w:rsid w:val="000B3DC9"/>
    <w:rsid w:val="000B45CD"/>
    <w:rsid w:val="000C5FD5"/>
    <w:rsid w:val="000E26C5"/>
    <w:rsid w:val="000E3346"/>
    <w:rsid w:val="000F4CD0"/>
    <w:rsid w:val="001131A2"/>
    <w:rsid w:val="00121B06"/>
    <w:rsid w:val="001443AE"/>
    <w:rsid w:val="00151B76"/>
    <w:rsid w:val="00155B68"/>
    <w:rsid w:val="00156FC5"/>
    <w:rsid w:val="00181FBF"/>
    <w:rsid w:val="00183BA4"/>
    <w:rsid w:val="00186661"/>
    <w:rsid w:val="001A438F"/>
    <w:rsid w:val="001A4C74"/>
    <w:rsid w:val="001A5444"/>
    <w:rsid w:val="001E2962"/>
    <w:rsid w:val="001E2C1E"/>
    <w:rsid w:val="001E4BA9"/>
    <w:rsid w:val="001F299A"/>
    <w:rsid w:val="002049D0"/>
    <w:rsid w:val="002059BA"/>
    <w:rsid w:val="00224D19"/>
    <w:rsid w:val="002316FC"/>
    <w:rsid w:val="00243838"/>
    <w:rsid w:val="00264E51"/>
    <w:rsid w:val="00264F51"/>
    <w:rsid w:val="00266409"/>
    <w:rsid w:val="002947A5"/>
    <w:rsid w:val="00296D99"/>
    <w:rsid w:val="002E262D"/>
    <w:rsid w:val="00311E65"/>
    <w:rsid w:val="00322266"/>
    <w:rsid w:val="003309C5"/>
    <w:rsid w:val="00331F09"/>
    <w:rsid w:val="00337B59"/>
    <w:rsid w:val="003445D2"/>
    <w:rsid w:val="00347BD9"/>
    <w:rsid w:val="00373BFC"/>
    <w:rsid w:val="00383282"/>
    <w:rsid w:val="003A314A"/>
    <w:rsid w:val="003F251B"/>
    <w:rsid w:val="004029CB"/>
    <w:rsid w:val="00411AAB"/>
    <w:rsid w:val="00423007"/>
    <w:rsid w:val="004230B5"/>
    <w:rsid w:val="00437161"/>
    <w:rsid w:val="00455D92"/>
    <w:rsid w:val="00463606"/>
    <w:rsid w:val="004646C5"/>
    <w:rsid w:val="00485E73"/>
    <w:rsid w:val="004A3D68"/>
    <w:rsid w:val="004C2DAE"/>
    <w:rsid w:val="004C6A93"/>
    <w:rsid w:val="004C71DA"/>
    <w:rsid w:val="004E29B3"/>
    <w:rsid w:val="004E3F86"/>
    <w:rsid w:val="004E7F73"/>
    <w:rsid w:val="005116E1"/>
    <w:rsid w:val="005128A1"/>
    <w:rsid w:val="00517FD5"/>
    <w:rsid w:val="00572D57"/>
    <w:rsid w:val="00586336"/>
    <w:rsid w:val="00590D07"/>
    <w:rsid w:val="005A0993"/>
    <w:rsid w:val="005A6ABF"/>
    <w:rsid w:val="005A74FA"/>
    <w:rsid w:val="005B30F3"/>
    <w:rsid w:val="005D46C4"/>
    <w:rsid w:val="005E10A4"/>
    <w:rsid w:val="005E3E20"/>
    <w:rsid w:val="005E7481"/>
    <w:rsid w:val="006117F6"/>
    <w:rsid w:val="00623FF4"/>
    <w:rsid w:val="00624169"/>
    <w:rsid w:val="0063099B"/>
    <w:rsid w:val="00633857"/>
    <w:rsid w:val="006669E7"/>
    <w:rsid w:val="006A7516"/>
    <w:rsid w:val="006A7A7D"/>
    <w:rsid w:val="006C18C5"/>
    <w:rsid w:val="006C6C6D"/>
    <w:rsid w:val="006D7FE7"/>
    <w:rsid w:val="006F4BF6"/>
    <w:rsid w:val="00701EE0"/>
    <w:rsid w:val="00707B51"/>
    <w:rsid w:val="0074341C"/>
    <w:rsid w:val="00770C2A"/>
    <w:rsid w:val="00784D58"/>
    <w:rsid w:val="00793CFD"/>
    <w:rsid w:val="007B333F"/>
    <w:rsid w:val="007D4E94"/>
    <w:rsid w:val="007D61F1"/>
    <w:rsid w:val="007F2871"/>
    <w:rsid w:val="0082769D"/>
    <w:rsid w:val="008279E9"/>
    <w:rsid w:val="00844821"/>
    <w:rsid w:val="00861CE7"/>
    <w:rsid w:val="008774B1"/>
    <w:rsid w:val="0088494A"/>
    <w:rsid w:val="00891159"/>
    <w:rsid w:val="008D0654"/>
    <w:rsid w:val="008D6863"/>
    <w:rsid w:val="008E623F"/>
    <w:rsid w:val="0090475B"/>
    <w:rsid w:val="00967AD3"/>
    <w:rsid w:val="00992458"/>
    <w:rsid w:val="009A3CCD"/>
    <w:rsid w:val="009A55AB"/>
    <w:rsid w:val="009B26FF"/>
    <w:rsid w:val="009C3812"/>
    <w:rsid w:val="009C4C59"/>
    <w:rsid w:val="009D339B"/>
    <w:rsid w:val="009D403A"/>
    <w:rsid w:val="009E325A"/>
    <w:rsid w:val="009F0BBB"/>
    <w:rsid w:val="009F324A"/>
    <w:rsid w:val="00A112DD"/>
    <w:rsid w:val="00A133E5"/>
    <w:rsid w:val="00A32040"/>
    <w:rsid w:val="00A50531"/>
    <w:rsid w:val="00A5178B"/>
    <w:rsid w:val="00A540A8"/>
    <w:rsid w:val="00A57385"/>
    <w:rsid w:val="00A60854"/>
    <w:rsid w:val="00A70056"/>
    <w:rsid w:val="00A77792"/>
    <w:rsid w:val="00A808E7"/>
    <w:rsid w:val="00A839E1"/>
    <w:rsid w:val="00AA4DA3"/>
    <w:rsid w:val="00AC7731"/>
    <w:rsid w:val="00AD67CC"/>
    <w:rsid w:val="00B12EC2"/>
    <w:rsid w:val="00B14F41"/>
    <w:rsid w:val="00B2020B"/>
    <w:rsid w:val="00B307B1"/>
    <w:rsid w:val="00B356F3"/>
    <w:rsid w:val="00B52D7C"/>
    <w:rsid w:val="00B543A0"/>
    <w:rsid w:val="00B56650"/>
    <w:rsid w:val="00B60013"/>
    <w:rsid w:val="00B77DD2"/>
    <w:rsid w:val="00B81C66"/>
    <w:rsid w:val="00B86B75"/>
    <w:rsid w:val="00B9735B"/>
    <w:rsid w:val="00BC3E56"/>
    <w:rsid w:val="00BC48D5"/>
    <w:rsid w:val="00BD45BB"/>
    <w:rsid w:val="00BD6A0F"/>
    <w:rsid w:val="00BD7F04"/>
    <w:rsid w:val="00BE27B3"/>
    <w:rsid w:val="00BE2C1A"/>
    <w:rsid w:val="00BF13DE"/>
    <w:rsid w:val="00BF6A7B"/>
    <w:rsid w:val="00C028A3"/>
    <w:rsid w:val="00C12F58"/>
    <w:rsid w:val="00C14052"/>
    <w:rsid w:val="00C346E5"/>
    <w:rsid w:val="00C36279"/>
    <w:rsid w:val="00C533DD"/>
    <w:rsid w:val="00C61ED1"/>
    <w:rsid w:val="00C7108B"/>
    <w:rsid w:val="00C73876"/>
    <w:rsid w:val="00C87ADE"/>
    <w:rsid w:val="00CB00C7"/>
    <w:rsid w:val="00CB75AB"/>
    <w:rsid w:val="00CC60E9"/>
    <w:rsid w:val="00CC7C32"/>
    <w:rsid w:val="00CF044C"/>
    <w:rsid w:val="00CF19F4"/>
    <w:rsid w:val="00D13A62"/>
    <w:rsid w:val="00D2155B"/>
    <w:rsid w:val="00D66F85"/>
    <w:rsid w:val="00D67E86"/>
    <w:rsid w:val="00D76653"/>
    <w:rsid w:val="00D771AE"/>
    <w:rsid w:val="00D87D5F"/>
    <w:rsid w:val="00DC4868"/>
    <w:rsid w:val="00DF521D"/>
    <w:rsid w:val="00E255D2"/>
    <w:rsid w:val="00E27AE9"/>
    <w:rsid w:val="00E315A3"/>
    <w:rsid w:val="00E516F1"/>
    <w:rsid w:val="00E66580"/>
    <w:rsid w:val="00E7262F"/>
    <w:rsid w:val="00E75C26"/>
    <w:rsid w:val="00E87AE2"/>
    <w:rsid w:val="00E93192"/>
    <w:rsid w:val="00EA35C2"/>
    <w:rsid w:val="00EA5054"/>
    <w:rsid w:val="00EA6D35"/>
    <w:rsid w:val="00ED0DE5"/>
    <w:rsid w:val="00ED75FC"/>
    <w:rsid w:val="00EF3A85"/>
    <w:rsid w:val="00EF7C97"/>
    <w:rsid w:val="00F110E5"/>
    <w:rsid w:val="00F16CE2"/>
    <w:rsid w:val="00F26FD5"/>
    <w:rsid w:val="00F27FB4"/>
    <w:rsid w:val="00F3336D"/>
    <w:rsid w:val="00F33514"/>
    <w:rsid w:val="00F3356A"/>
    <w:rsid w:val="00F35E69"/>
    <w:rsid w:val="00F43144"/>
    <w:rsid w:val="00F634BC"/>
    <w:rsid w:val="00F63D2C"/>
    <w:rsid w:val="00F709D2"/>
    <w:rsid w:val="00F768DA"/>
    <w:rsid w:val="00F81B6A"/>
    <w:rsid w:val="00F822EA"/>
    <w:rsid w:val="00F94495"/>
    <w:rsid w:val="00FA02B7"/>
    <w:rsid w:val="00FA15E3"/>
    <w:rsid w:val="00FA5D86"/>
    <w:rsid w:val="00FB4D03"/>
    <w:rsid w:val="00FC7014"/>
    <w:rsid w:val="00FD33D1"/>
    <w:rsid w:val="00FE2EF8"/>
    <w:rsid w:val="00FE43A1"/>
    <w:rsid w:val="00FF057E"/>
    <w:rsid w:val="00FF2A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286BD0D4"/>
  <w15:docId w15:val="{D5685DD0-D733-4783-8DBC-D75F64C2D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45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71057-A8FC-4561-AF52-32C4A4FA46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67</Words>
  <Characters>1064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nalyze TMA data for U54 project 2</vt:lpstr>
    </vt:vector>
  </TitlesOfParts>
  <Company/>
  <LinksUpToDate>false</LinksUpToDate>
  <CharactersWithSpaces>1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lyze TMA data for U54 project 2</dc:title>
  <dc:subject/>
  <dc:creator>Li, Jiannong</dc:creator>
  <cp:keywords/>
  <dc:description/>
  <cp:lastModifiedBy>Nithya sudalai</cp:lastModifiedBy>
  <cp:revision>1</cp:revision>
  <dcterms:created xsi:type="dcterms:W3CDTF">2022-11-28T13:51:00Z</dcterms:created>
  <dcterms:modified xsi:type="dcterms:W3CDTF">2022-12-0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Date: 08/03/2021</vt:lpwstr>
  </property>
  <property fmtid="{D5CDD505-2E9C-101B-9397-08002B2CF9AE}" pid="3" name="header-includes">
    <vt:lpwstr/>
  </property>
  <property fmtid="{D5CDD505-2E9C-101B-9397-08002B2CF9AE}" pid="4" name="output">
    <vt:lpwstr/>
  </property>
</Properties>
</file>